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09ECC" w14:textId="2372EB14" w:rsidR="00034619" w:rsidRPr="00E80192" w:rsidRDefault="00034619" w:rsidP="00B17C66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  <w:bookmarkStart w:id="0" w:name="_Hlk53051272"/>
      <w:r w:rsidRPr="00E80192">
        <w:rPr>
          <w:rFonts w:ascii="Times New Roman" w:hAnsi="Times New Roman" w:cs="Times New Roman" w:hint="eastAsia"/>
          <w:b/>
          <w:color w:val="000000" w:themeColor="text1"/>
          <w:sz w:val="36"/>
          <w:szCs w:val="36"/>
          <w:lang w:eastAsia="ko-KR"/>
        </w:rPr>
        <w:t>S</w:t>
      </w:r>
      <w:r w:rsidRPr="00E80192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t>upplementary Information</w:t>
      </w:r>
    </w:p>
    <w:p w14:paraId="0AB13230" w14:textId="784BF1C5" w:rsidR="00034619" w:rsidRPr="00E80192" w:rsidRDefault="00034619" w:rsidP="00741033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ind w:firstLineChars="100" w:firstLine="360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</w:p>
    <w:p w14:paraId="537977E9" w14:textId="77777777" w:rsidR="00741033" w:rsidRPr="00E80192" w:rsidRDefault="00741033" w:rsidP="00741033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1" w:name="_Hlk46305021"/>
      <w:bookmarkEnd w:id="1"/>
      <w:r w:rsidRPr="00E8019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Lag synchronization of coupled time-delayed FitzHugh-Nagumo neural networks via feedback control</w:t>
      </w:r>
    </w:p>
    <w:p w14:paraId="75FA1296" w14:textId="77777777" w:rsidR="00741033" w:rsidRPr="00E80192" w:rsidRDefault="00741033" w:rsidP="00741033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jc w:val="both"/>
        <w:rPr>
          <w:color w:val="000000" w:themeColor="text1"/>
        </w:rPr>
      </w:pPr>
    </w:p>
    <w:p w14:paraId="15A808BE" w14:textId="77777777" w:rsidR="00741033" w:rsidRPr="00E80192" w:rsidRDefault="00741033" w:rsidP="00741033">
      <w:pPr>
        <w:pStyle w:val="MDPI13authornames"/>
        <w:spacing w:line="24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bscript"/>
        </w:rPr>
      </w:pP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Malik Muhammad Ibrahim 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Muhammad Ahmad Kamran 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Malik Muhammad Naeem Mannan 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3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r w:rsidRPr="00E80192">
        <w:rPr>
          <w:rFonts w:ascii="Times New Roman" w:eastAsia="Malgun Gothic" w:hAnsi="Times New Roman"/>
          <w:b w:val="0"/>
          <w:bCs/>
          <w:color w:val="000000" w:themeColor="text1"/>
          <w:sz w:val="24"/>
          <w:szCs w:val="24"/>
          <w:lang w:eastAsia="ko-KR"/>
        </w:rPr>
        <w:t xml:space="preserve">Il Hyo Jung 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, *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and Sangil Kim 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,</w:t>
      </w:r>
      <w:r w:rsidRPr="00E80192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* </w:t>
      </w:r>
    </w:p>
    <w:p w14:paraId="6A642B6D" w14:textId="77777777" w:rsidR="00741033" w:rsidRPr="00E80192" w:rsidRDefault="00741033" w:rsidP="00741033">
      <w:pPr>
        <w:pStyle w:val="MDPI16affiliation"/>
        <w:numPr>
          <w:ilvl w:val="0"/>
          <w:numId w:val="5"/>
        </w:numPr>
        <w:spacing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80192">
        <w:rPr>
          <w:rFonts w:ascii="Times New Roman" w:hAnsi="Times New Roman"/>
          <w:color w:val="000000" w:themeColor="text1"/>
          <w:sz w:val="20"/>
          <w:szCs w:val="20"/>
        </w:rPr>
        <w:t xml:space="preserve">Department of Mathematics, Pusan National University, Busan 46241, Republic of Korea. </w:t>
      </w:r>
    </w:p>
    <w:p w14:paraId="1FE2DC9A" w14:textId="7951E15B" w:rsidR="00741033" w:rsidRPr="00E80192" w:rsidRDefault="00741033" w:rsidP="00741033">
      <w:pPr>
        <w:pStyle w:val="MDPI16affiliation"/>
        <w:numPr>
          <w:ilvl w:val="0"/>
          <w:numId w:val="5"/>
        </w:numPr>
        <w:spacing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80192">
        <w:rPr>
          <w:rFonts w:ascii="Times New Roman" w:hAnsi="Times New Roman"/>
          <w:color w:val="000000" w:themeColor="text1"/>
          <w:sz w:val="20"/>
          <w:szCs w:val="20"/>
        </w:rPr>
        <w:t>Department of Cogno-</w:t>
      </w:r>
      <w:r w:rsidRPr="000507AF">
        <w:rPr>
          <w:rFonts w:ascii="Times New Roman" w:hAnsi="Times New Roman"/>
          <w:color w:val="auto"/>
          <w:sz w:val="20"/>
          <w:szCs w:val="20"/>
        </w:rPr>
        <w:t>Mechatronics</w:t>
      </w:r>
      <w:r w:rsidR="008C1A51" w:rsidRPr="000507AF">
        <w:rPr>
          <w:rFonts w:ascii="Times New Roman" w:hAnsi="Times New Roman"/>
          <w:color w:val="auto"/>
          <w:sz w:val="20"/>
          <w:szCs w:val="20"/>
        </w:rPr>
        <w:t xml:space="preserve"> Engineering</w:t>
      </w:r>
      <w:r w:rsidRPr="00E80192">
        <w:rPr>
          <w:rFonts w:ascii="Times New Roman" w:hAnsi="Times New Roman"/>
          <w:color w:val="000000" w:themeColor="text1"/>
          <w:sz w:val="20"/>
          <w:szCs w:val="20"/>
        </w:rPr>
        <w:t xml:space="preserve">, Pusan National University, Busan 46241, </w:t>
      </w:r>
      <w:r w:rsidR="008C1A51">
        <w:rPr>
          <w:rFonts w:ascii="Times New Roman" w:hAnsi="Times New Roman"/>
          <w:color w:val="000000" w:themeColor="text1"/>
          <w:sz w:val="20"/>
          <w:szCs w:val="20"/>
        </w:rPr>
        <w:t xml:space="preserve">Republic of </w:t>
      </w:r>
      <w:r w:rsidRPr="00E80192">
        <w:rPr>
          <w:rFonts w:ascii="Times New Roman" w:hAnsi="Times New Roman"/>
          <w:color w:val="000000" w:themeColor="text1"/>
          <w:sz w:val="20"/>
          <w:szCs w:val="20"/>
        </w:rPr>
        <w:t>Korea.</w:t>
      </w:r>
    </w:p>
    <w:p w14:paraId="5D35B7EA" w14:textId="744A7E0E" w:rsidR="00741033" w:rsidRPr="00E80192" w:rsidRDefault="00741033" w:rsidP="00741033">
      <w:pPr>
        <w:pStyle w:val="MDPI16affiliation"/>
        <w:numPr>
          <w:ilvl w:val="0"/>
          <w:numId w:val="5"/>
        </w:numPr>
        <w:spacing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E80192">
        <w:rPr>
          <w:rFonts w:ascii="Times New Roman" w:hAnsi="Times New Roman"/>
          <w:color w:val="000000" w:themeColor="text1"/>
          <w:sz w:val="20"/>
          <w:szCs w:val="20"/>
        </w:rPr>
        <w:t>School of Allied Health Sciences, Griffith University, Gold Coast</w:t>
      </w:r>
      <w:r w:rsidRPr="000507AF">
        <w:rPr>
          <w:rFonts w:ascii="Times New Roman" w:hAnsi="Times New Roman"/>
          <w:color w:val="auto"/>
          <w:sz w:val="20"/>
          <w:szCs w:val="20"/>
        </w:rPr>
        <w:t xml:space="preserve">, </w:t>
      </w:r>
      <w:r w:rsidR="008C1A51" w:rsidRPr="000507AF">
        <w:rPr>
          <w:rFonts w:ascii="Times New Roman" w:hAnsi="Times New Roman"/>
          <w:color w:val="auto"/>
          <w:sz w:val="20"/>
          <w:szCs w:val="20"/>
        </w:rPr>
        <w:t xml:space="preserve">QLD 4222 </w:t>
      </w:r>
      <w:r w:rsidRPr="000507AF">
        <w:rPr>
          <w:rFonts w:ascii="Times New Roman" w:hAnsi="Times New Roman"/>
          <w:color w:val="auto"/>
          <w:sz w:val="20"/>
          <w:szCs w:val="20"/>
        </w:rPr>
        <w:t>Australia</w:t>
      </w:r>
      <w:r w:rsidRPr="00E80192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70DD8025" w14:textId="77777777" w:rsidR="00741033" w:rsidRPr="00E80192" w:rsidRDefault="00741033" w:rsidP="00741033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E80192">
        <w:rPr>
          <w:rFonts w:ascii="Times New Roman" w:hAnsi="Times New Roman" w:cs="Times New Roman"/>
          <w:b/>
          <w:color w:val="000000" w:themeColor="text1"/>
          <w:sz w:val="20"/>
        </w:rPr>
        <w:t xml:space="preserve">*  </w:t>
      </w:r>
      <w:r w:rsidRPr="00E80192">
        <w:rPr>
          <w:rFonts w:ascii="Times New Roman" w:hAnsi="Times New Roman" w:cs="Times New Roman"/>
          <w:color w:val="000000" w:themeColor="text1"/>
          <w:sz w:val="20"/>
        </w:rPr>
        <w:t xml:space="preserve">Correspondence </w:t>
      </w:r>
      <w:r w:rsidRPr="00E80192">
        <w:rPr>
          <w:rFonts w:ascii="Times New Roman" w:hAnsi="Times New Roman" w:cs="Times New Roman"/>
          <w:color w:val="000000" w:themeColor="text1"/>
          <w:sz w:val="20"/>
          <w:lang w:eastAsia="ko-KR"/>
        </w:rPr>
        <w:t>authors</w:t>
      </w:r>
      <w:r w:rsidRPr="00E80192">
        <w:rPr>
          <w:rFonts w:ascii="Times New Roman" w:hAnsi="Times New Roman" w:cs="Times New Roman"/>
          <w:color w:val="000000" w:themeColor="text1"/>
          <w:sz w:val="20"/>
        </w:rPr>
        <w:t>:</w:t>
      </w:r>
      <w:r w:rsidRPr="00E80192">
        <w:rPr>
          <w:rFonts w:ascii="Times New Roman" w:hAnsi="Times New Roman" w:cs="Times New Roman"/>
          <w:iCs/>
          <w:color w:val="000000" w:themeColor="text1"/>
          <w:sz w:val="20"/>
        </w:rPr>
        <w:t xml:space="preserve"> </w:t>
      </w:r>
      <w:hyperlink r:id="rId8" w:history="1">
        <w:r w:rsidRPr="00E80192">
          <w:rPr>
            <w:rStyle w:val="Hyperlink"/>
            <w:rFonts w:ascii="Times New Roman" w:hAnsi="Times New Roman" w:cs="Times New Roman"/>
            <w:iCs/>
            <w:color w:val="000000" w:themeColor="text1"/>
            <w:sz w:val="20"/>
          </w:rPr>
          <w:t>sangil.kim@pusan.ac.kr</w:t>
        </w:r>
      </w:hyperlink>
      <w:r w:rsidRPr="00E80192">
        <w:rPr>
          <w:rStyle w:val="Hyperlink"/>
          <w:rFonts w:ascii="Times New Roman" w:hAnsi="Times New Roman" w:cs="Times New Roman"/>
          <w:iCs/>
          <w:color w:val="000000" w:themeColor="text1"/>
          <w:sz w:val="20"/>
        </w:rPr>
        <w:t xml:space="preserve"> ; ilhjung@pusan.ac.kr</w:t>
      </w:r>
    </w:p>
    <w:p w14:paraId="354632C2" w14:textId="40AE128F" w:rsidR="00F5799B" w:rsidRPr="00E80192" w:rsidRDefault="00741033" w:rsidP="00741033">
      <w:pPr>
        <w:tabs>
          <w:tab w:val="left" w:pos="432"/>
          <w:tab w:val="left" w:pos="864"/>
          <w:tab w:val="left" w:pos="1872"/>
          <w:tab w:val="right" w:pos="8928"/>
        </w:tabs>
        <w:spacing w:after="0" w:line="240" w:lineRule="auto"/>
        <w:ind w:firstLineChars="100" w:firstLine="360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  <w:r w:rsidRPr="00E80192"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  <w:br w:type="page"/>
      </w:r>
      <w:bookmarkEnd w:id="0"/>
    </w:p>
    <w:p w14:paraId="0CF73B95" w14:textId="270B15E4" w:rsidR="00F5799B" w:rsidRPr="00E80192" w:rsidRDefault="00F5799B" w:rsidP="00EF576B">
      <w:pPr>
        <w:tabs>
          <w:tab w:val="left" w:pos="432"/>
          <w:tab w:val="left" w:pos="864"/>
          <w:tab w:val="left" w:pos="1872"/>
          <w:tab w:val="right" w:pos="8928"/>
        </w:tabs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" w:name="_Hlk62971096"/>
      <w:r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Proof of </w:t>
      </w:r>
      <w:r w:rsidR="00EF576B"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orem 1</w:t>
      </w:r>
      <w:r w:rsidRPr="00E801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Let us consider the candidate functions as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6DA4DB8F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</w:tcPr>
          <w:p w14:paraId="03B57ABB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28"/>
                <w:sz w:val="24"/>
                <w:szCs w:val="24"/>
              </w:rPr>
              <w:object w:dxaOrig="3600" w:dyaOrig="680" w14:anchorId="319752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82.25pt;height:33.75pt;mso-width-percent:0;mso-height-percent:0;mso-width-percent:0;mso-height-percent:0" o:ole="">
                  <v:imagedata r:id="rId9" o:title=""/>
                </v:shape>
                <o:OLEObject Type="Embed" ProgID="Equation.DSMT4" ShapeID="_x0000_i1025" DrawAspect="Content" ObjectID="_1674309219" r:id="rId10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43202DE" w14:textId="169BCFF4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887DFC7" w14:textId="0190552F" w:rsidR="00F5799B" w:rsidRPr="000507AF" w:rsidRDefault="00F5799B" w:rsidP="00F579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is obvious that the function </w:t>
      </w:r>
      <w:r w:rsidR="005B7707" w:rsidRPr="00E80192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20" w:dyaOrig="240" w14:anchorId="1DD435D6">
          <v:shape id="_x0000_i1026" type="#_x0000_t75" alt="" style="width:10.5pt;height:12pt;mso-width-percent:0;mso-height-percent:0;mso-width-percent:0;mso-height-percent:0" o:ole="">
            <v:imagedata r:id="rId11" o:title=""/>
          </v:shape>
          <o:OLEObject Type="Embed" ProgID="Equation.3" ShapeID="_x0000_i1026" DrawAspect="Content" ObjectID="_1674309220" r:id="rId12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is a positive-definite function. After taking the derivative of equation (</w:t>
      </w:r>
      <w:r w:rsidR="00811006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11006" w:rsidRPr="00E8019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respect to </w:t>
      </w:r>
      <w:r w:rsidRPr="000507AF">
        <w:rPr>
          <w:rFonts w:ascii="Times New Roman" w:hAnsi="Times New Roman" w:cs="Times New Roman"/>
          <w:sz w:val="24"/>
          <w:szCs w:val="24"/>
        </w:rPr>
        <w:t>time</w:t>
      </w:r>
      <w:r w:rsidR="00126E79" w:rsidRPr="000507AF">
        <w:rPr>
          <w:rFonts w:ascii="Times New Roman" w:hAnsi="Times New Roman" w:cs="Times New Roman"/>
          <w:sz w:val="24"/>
          <w:szCs w:val="24"/>
        </w:rPr>
        <w:t xml:space="preserve"> and considering independent delay error</w:t>
      </w:r>
      <w:r w:rsidRPr="000507AF">
        <w:rPr>
          <w:rFonts w:ascii="Times New Roman" w:hAnsi="Times New Roman" w:cs="Times New Roman"/>
          <w:sz w:val="24"/>
          <w:szCs w:val="24"/>
        </w:rPr>
        <w:t>, we obtain equation (</w:t>
      </w:r>
      <w:r w:rsidR="00811006" w:rsidRPr="000507AF">
        <w:rPr>
          <w:rFonts w:ascii="Times New Roman" w:hAnsi="Times New Roman" w:cs="Times New Roman"/>
          <w:sz w:val="24"/>
          <w:szCs w:val="24"/>
        </w:rPr>
        <w:t>A</w:t>
      </w:r>
      <w:r w:rsidR="00811006" w:rsidRPr="000507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507AF">
        <w:rPr>
          <w:rFonts w:ascii="Times New Roman" w:hAnsi="Times New Roman" w:cs="Times New Roman"/>
          <w:sz w:val="24"/>
          <w:szCs w:val="24"/>
        </w:rPr>
        <w:t>)</w:t>
      </w:r>
      <w:r w:rsidR="001F1F06" w:rsidRPr="000507AF">
        <w:rPr>
          <w:rFonts w:ascii="Times New Roman" w:hAnsi="Times New Roman" w:cs="Times New Roman"/>
          <w:sz w:val="24"/>
          <w:szCs w:val="24"/>
        </w:rPr>
        <w:t>:</w:t>
      </w:r>
      <w:r w:rsidRPr="000507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04" w:type="dxa"/>
        <w:jc w:val="center"/>
        <w:tblLayout w:type="fixed"/>
        <w:tblLook w:val="0000" w:firstRow="0" w:lastRow="0" w:firstColumn="0" w:lastColumn="0" w:noHBand="0" w:noVBand="0"/>
      </w:tblPr>
      <w:tblGrid>
        <w:gridCol w:w="8278"/>
        <w:gridCol w:w="726"/>
      </w:tblGrid>
      <w:tr w:rsidR="00E80192" w:rsidRPr="00E80192" w14:paraId="7B2C3FC4" w14:textId="77777777" w:rsidTr="002E5C28">
        <w:trPr>
          <w:trHeight w:val="340"/>
          <w:jc w:val="center"/>
        </w:trPr>
        <w:tc>
          <w:tcPr>
            <w:tcW w:w="8278" w:type="dxa"/>
            <w:shd w:val="clear" w:color="auto" w:fill="auto"/>
            <w:vAlign w:val="center"/>
          </w:tcPr>
          <w:p w14:paraId="3FA0C59C" w14:textId="77777777" w:rsidR="00F5799B" w:rsidRPr="00E80192" w:rsidRDefault="005B7707" w:rsidP="002E5C28">
            <w:pPr>
              <w:pStyle w:val="MDPI39equation"/>
              <w:spacing w:line="240" w:lineRule="auto"/>
              <w:ind w:left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88"/>
                <w:sz w:val="24"/>
                <w:szCs w:val="24"/>
              </w:rPr>
              <w:object w:dxaOrig="7760" w:dyaOrig="1880" w14:anchorId="24529ADE">
                <v:shape id="_x0000_i1027" type="#_x0000_t75" alt="" style="width:393.75pt;height:88.5pt;mso-width-percent:0;mso-height-percent:0;mso-width-percent:0;mso-height-percent:0" o:ole="">
                  <v:imagedata r:id="rId13" o:title=""/>
                </v:shape>
                <o:OLEObject Type="Embed" ProgID="Equation.DSMT4" ShapeID="_x0000_i1027" DrawAspect="Content" ObjectID="_1674309221" r:id="rId14"/>
              </w:object>
            </w:r>
          </w:p>
        </w:tc>
        <w:tc>
          <w:tcPr>
            <w:tcW w:w="726" w:type="dxa"/>
            <w:shd w:val="clear" w:color="auto" w:fill="auto"/>
            <w:vAlign w:val="center"/>
          </w:tcPr>
          <w:p w14:paraId="15C9D63B" w14:textId="3F124A96" w:rsidR="00F5799B" w:rsidRPr="00E80192" w:rsidRDefault="00F5799B" w:rsidP="002E5C28">
            <w:pPr>
              <w:pStyle w:val="MDPI31text"/>
              <w:spacing w:before="120" w:after="120" w:line="240" w:lineRule="auto"/>
              <w:ind w:left="-87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B973417" w14:textId="338ECCD7" w:rsidR="00F5799B" w:rsidRPr="00E80192" w:rsidRDefault="00A92EE8" w:rsidP="00F5799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HN system (equation (1)) has bounded trajectories, there exists a sufficiently small positive constant M&gt;0, such that </w:t>
      </w:r>
      <w:r w:rsidR="00823BC4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820" w:dyaOrig="400" w14:anchorId="3742FF11">
          <v:shape id="_x0000_i1028" type="#_x0000_t75" alt="" style="width:42.75pt;height:21.75pt" o:ole="">
            <v:imagedata r:id="rId15" o:title=""/>
          </v:shape>
          <o:OLEObject Type="Embed" ProgID="Equation.DSMT4" ShapeID="_x0000_i1028" DrawAspect="Content" ObjectID="_1674309222" r:id="rId16"/>
        </w:objec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3BC4" w:rsidRPr="00E80192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1400" w:dyaOrig="320" w14:anchorId="273D8E43">
          <v:shape id="_x0000_i1029" type="#_x0000_t75" alt="" style="width:69pt;height:16.5pt" o:ole="">
            <v:imagedata r:id="rId17" o:title=""/>
          </v:shape>
          <o:OLEObject Type="Embed" ProgID="Equation.DSMT4" ShapeID="_x0000_i1029" DrawAspect="Content" ObjectID="_1674309223" r:id="rId18"/>
        </w:objec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, Thus</w:t>
      </w:r>
      <w:r w:rsidR="00E44277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</w:t>
      </w:r>
      <w:proofErr w:type="gramStart"/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get</w:t>
      </w:r>
      <w:proofErr w:type="gramEnd"/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41CDD0C6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22B65A28" w14:textId="77777777" w:rsidR="00F5799B" w:rsidRPr="00E80192" w:rsidRDefault="005B7707" w:rsidP="002E5C28">
            <w:pPr>
              <w:pStyle w:val="MDPI39equation"/>
              <w:spacing w:line="240" w:lineRule="auto"/>
              <w:ind w:left="255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64"/>
                <w:sz w:val="24"/>
                <w:szCs w:val="24"/>
              </w:rPr>
              <w:object w:dxaOrig="8580" w:dyaOrig="1400" w14:anchorId="0899DB61">
                <v:shape id="_x0000_i1030" type="#_x0000_t75" alt="" style="width:392.25pt;height:63.75pt;mso-width-percent:0;mso-height-percent:0;mso-width-percent:0;mso-height-percent:0" o:ole="">
                  <v:imagedata r:id="rId19" o:title=""/>
                </v:shape>
                <o:OLEObject Type="Embed" ProgID="Equation.DSMT4" ShapeID="_x0000_i1030" DrawAspect="Content" ObjectID="_1674309224" r:id="rId20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8AD777D" w14:textId="7134A99A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0192" w:rsidRPr="00E80192" w14:paraId="25BA7E45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0FCF1805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12"/>
                <w:sz w:val="24"/>
                <w:szCs w:val="24"/>
              </w:rPr>
              <w:object w:dxaOrig="1579" w:dyaOrig="380" w14:anchorId="646C3DF5">
                <v:shape id="_x0000_i1031" type="#_x0000_t75" alt="" style="width:73.5pt;height:16.5pt;mso-width-percent:0;mso-height-percent:0;mso-width-percent:0;mso-height-percent:0" o:ole="">
                  <v:imagedata r:id="rId21" o:title=""/>
                </v:shape>
                <o:OLEObject Type="Embed" ProgID="Equation.DSMT4" ShapeID="_x0000_i1031" DrawAspect="Content" ObjectID="_1674309225" r:id="rId22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6D9345C" w14:textId="08FD4871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E8AF687" w14:textId="77777777" w:rsidR="00F5799B" w:rsidRPr="00E80192" w:rsidRDefault="00F5799B" w:rsidP="00F579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proofErr w:type="gramEnd"/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30869CFD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3420949A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20"/>
                <w:sz w:val="24"/>
                <w:szCs w:val="24"/>
              </w:rPr>
              <w:object w:dxaOrig="4260" w:dyaOrig="520" w14:anchorId="4A08CB5A">
                <v:shape id="_x0000_i1032" type="#_x0000_t75" alt="" style="width:194.25pt;height:23.25pt;mso-width-percent:0;mso-height-percent:0;mso-width-percent:0;mso-height-percent:0" o:ole="">
                  <v:imagedata r:id="rId23" o:title=""/>
                </v:shape>
                <o:OLEObject Type="Embed" ProgID="Equation.DSMT4" ShapeID="_x0000_i1032" DrawAspect="Content" ObjectID="_1674309226" r:id="rId24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0F19FA6" w14:textId="43683313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0192" w:rsidRPr="00E80192" w14:paraId="35C2BB80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37416F27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104"/>
                <w:sz w:val="24"/>
                <w:szCs w:val="24"/>
              </w:rPr>
              <w:object w:dxaOrig="4280" w:dyaOrig="2200" w14:anchorId="707123A8">
                <v:shape id="_x0000_i1033" type="#_x0000_t75" alt="" style="width:194.25pt;height:101.25pt;mso-width-percent:0;mso-height-percent:0;mso-width-percent:0;mso-height-percent:0" o:ole="">
                  <v:imagedata r:id="rId25" o:title=""/>
                </v:shape>
                <o:OLEObject Type="Embed" ProgID="Equation.DSMT4" ShapeID="_x0000_i1033" DrawAspect="Content" ObjectID="_1674309227" r:id="rId26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451EB74" w14:textId="469B8D29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A9FE8BB" w14:textId="23AD1E5C" w:rsidR="00F5799B" w:rsidRPr="00E80192" w:rsidRDefault="00F5799B" w:rsidP="00F579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w:r w:rsidR="00823BC4" w:rsidRPr="00E80192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00" w:dyaOrig="360" w14:anchorId="6EB8DAE1">
          <v:shape id="_x0000_i1034" type="#_x0000_t75" alt="" style="width:14.25pt;height:19.5pt" o:ole="">
            <v:imagedata r:id="rId27" o:title=""/>
          </v:shape>
          <o:OLEObject Type="Embed" ProgID="Equation.DSMT4" ShapeID="_x0000_i1034" DrawAspect="Content" ObjectID="_1674309228" r:id="rId28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225DA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540" w:dyaOrig="380" w14:anchorId="39C85B42">
          <v:shape id="_x0000_i1035" type="#_x0000_t75" alt="" style="width:25.5pt;height:21.75pt" o:ole="">
            <v:imagedata r:id="rId29" o:title=""/>
          </v:shape>
          <o:OLEObject Type="Embed" ProgID="Equation.DSMT4" ShapeID="_x0000_i1035" DrawAspect="Content" ObjectID="_1674309229" r:id="rId30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823BC4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540" w:dyaOrig="380" w14:anchorId="2678FA66">
          <v:shape id="_x0000_i1036" type="#_x0000_t75" alt="" style="width:25.5pt;height:21.75pt" o:ole="">
            <v:imagedata r:id="rId31" o:title=""/>
          </v:shape>
          <o:OLEObject Type="Embed" ProgID="Equation.DSMT4" ShapeID="_x0000_i1036" DrawAspect="Content" ObjectID="_1674309230" r:id="rId32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</w:t>
      </w:r>
      <w:r w:rsidR="00823BC4" w:rsidRPr="00E80192">
        <w:rPr>
          <w:rFonts w:ascii="Times New Roman" w:hAnsi="Times New Roman" w:cs="Times New Roman"/>
          <w:color w:val="000000" w:themeColor="text1"/>
          <w:position w:val="-8"/>
          <w:sz w:val="24"/>
          <w:szCs w:val="24"/>
        </w:rPr>
        <w:object w:dxaOrig="1020" w:dyaOrig="260" w14:anchorId="78424251">
          <v:shape id="_x0000_i1037" type="#_x0000_t75" alt="" style="width:50.25pt;height:14.25pt" o:ole="">
            <v:imagedata r:id="rId33" o:title=""/>
          </v:shape>
          <o:OLEObject Type="Embed" ProgID="Equation.DSMT4" ShapeID="_x0000_i1037" DrawAspect="Content" ObjectID="_1674309231" r:id="rId34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given </w:t>
      </w:r>
      <w:proofErr w:type="gramStart"/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proofErr w:type="gramEnd"/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721CF0C2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33B00F7F" w14:textId="55FAD57D" w:rsidR="00F5799B" w:rsidRPr="00E80192" w:rsidRDefault="00823BC4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32"/>
                <w:sz w:val="24"/>
                <w:szCs w:val="24"/>
              </w:rPr>
              <w:object w:dxaOrig="6759" w:dyaOrig="760" w14:anchorId="7BDDA074">
                <v:shape id="_x0000_i1038" type="#_x0000_t75" alt="" style="width:311.25pt;height:35.25pt" o:ole="">
                  <v:imagedata r:id="rId35" o:title=""/>
                </v:shape>
                <o:OLEObject Type="Embed" ProgID="Equation.DSMT4" ShapeID="_x0000_i1038" DrawAspect="Content" ObjectID="_1674309232" r:id="rId36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44F5282" w14:textId="41DDF989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0192" w:rsidRPr="00E80192" w14:paraId="41CD819F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5B4D30C5" w14:textId="3CD3AB2C" w:rsidR="00F5799B" w:rsidRPr="00E80192" w:rsidRDefault="000507AF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30"/>
                <w:sz w:val="24"/>
                <w:szCs w:val="24"/>
              </w:rPr>
              <w:object w:dxaOrig="5840" w:dyaOrig="720" w14:anchorId="6D7E26F1">
                <v:shape id="_x0000_i1063" type="#_x0000_t75" alt="" style="width:269.25pt;height:36.75pt" o:ole="">
                  <v:imagedata r:id="rId37" o:title=""/>
                </v:shape>
                <o:OLEObject Type="Embed" ProgID="Equation.DSMT4" ShapeID="_x0000_i1063" DrawAspect="Content" ObjectID="_1674309233" r:id="rId38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B54DDCB" w14:textId="4F6E5B35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03F2988B" w14:textId="477DB420" w:rsidR="00F5799B" w:rsidRPr="00E80192" w:rsidRDefault="00F5799B" w:rsidP="00F5799B">
      <w:pPr>
        <w:tabs>
          <w:tab w:val="left" w:pos="8010"/>
        </w:tabs>
        <w:spacing w:line="240" w:lineRule="auto"/>
        <w:ind w:right="-10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this work, to prove that the matrix </w:t>
      </w:r>
      <w:r w:rsidR="005B7707" w:rsidRPr="00E80192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320" w14:anchorId="271BC00B">
          <v:shape id="_x0000_i1040" type="#_x0000_t75" alt="" style="width:14.25pt;height:21.75pt;mso-width-percent:0;mso-height-percent:0;mso-width-percent:0;mso-height-percent:0" o:ole="">
            <v:imagedata r:id="rId39" o:title=""/>
          </v:shape>
          <o:OLEObject Type="Embed" ProgID="Equation.DSMT4" ShapeID="_x0000_i1040" DrawAspect="Content" ObjectID="_1674309234" r:id="rId40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positive-definite, we consider a network of </w:t>
      </w:r>
      <w:r w:rsidR="00152EB2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one thousand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</w:t>
      </w:r>
      <w:r w:rsidR="00711E51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arantee that the matrix </w:t>
      </w:r>
      <w:r w:rsidR="005B7707" w:rsidRPr="00E80192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320" w14:anchorId="1AE5A7A5">
          <v:shape id="_x0000_i1041" type="#_x0000_t75" alt="" style="width:14.25pt;height:21.75pt;mso-width-percent:0;mso-height-percent:0;mso-width-percent:0;mso-height-percent:0" o:ole="">
            <v:imagedata r:id="rId39" o:title=""/>
          </v:shape>
          <o:OLEObject Type="Embed" ProgID="Equation.DSMT4" ShapeID="_x0000_i1041" DrawAspect="Content" ObjectID="_1674309235" r:id="rId41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positive-definite for the error system (equation (</w:t>
      </w:r>
      <w:r w:rsidR="00152EB2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)). According to the Lyapunov stability theory, the error system (equation (</w:t>
      </w:r>
      <w:r w:rsidR="00152EB2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) is asymptotically stable about the origin, for any value of </w:t>
      </w:r>
      <w:r w:rsidR="005B7707" w:rsidRPr="00E80192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1140" w:dyaOrig="360" w14:anchorId="3E6A5F8F">
          <v:shape id="_x0000_i1042" type="#_x0000_t75" alt="" style="width:57.75pt;height:21.75pt;mso-width-percent:0;mso-height-percent:0;mso-width-percent:0;mso-height-percent:0" o:ole="">
            <v:imagedata r:id="rId42" o:title=""/>
          </v:shape>
          <o:OLEObject Type="Embed" ProgID="Equation.DSMT4" ShapeID="_x0000_i1042" DrawAspect="Content" ObjectID="_1674309236" r:id="rId43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at is, a ring-structured network of </w:t>
      </w:r>
      <w:r w:rsidRPr="00E8019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dentical and time-delayed coupled FHN neurons, with different gap junctions, under ionic gate disturbance and </w:t>
      </w:r>
      <w:r w:rsidR="00045F3F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EES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achieve synchronization. </w:t>
      </w:r>
      <w:r w:rsidR="00856624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Proof for the noisy unidirectional network of time</w:t>
      </w:r>
      <w:r w:rsidR="00846DE5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56624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delayed FHN neuron is similar and therefore omitted.</w:t>
      </w:r>
    </w:p>
    <w:bookmarkEnd w:id="2"/>
    <w:p w14:paraId="78EF6CB8" w14:textId="77777777" w:rsidR="00741033" w:rsidRPr="00E80192" w:rsidRDefault="00741033" w:rsidP="00EF576B">
      <w:pPr>
        <w:spacing w:before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94C18CB" w14:textId="4753E7C6" w:rsidR="00F5799B" w:rsidRPr="00E80192" w:rsidRDefault="00F5799B" w:rsidP="00EF576B">
      <w:pPr>
        <w:spacing w:before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Proof of </w:t>
      </w:r>
      <w:r w:rsidR="00EF576B"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E801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orem 2: 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t us consider the Lyapunov candidate function </w:t>
      </w:r>
      <w:r w:rsidRPr="00E801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 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0154F000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</w:tcPr>
          <w:p w14:paraId="276023BA" w14:textId="77777777" w:rsidR="00F5799B" w:rsidRPr="00E80192" w:rsidRDefault="005B7707" w:rsidP="002E5C28">
            <w:pPr>
              <w:pStyle w:val="MDPI39equation"/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30"/>
                <w:sz w:val="24"/>
                <w:szCs w:val="24"/>
              </w:rPr>
              <w:object w:dxaOrig="3560" w:dyaOrig="700" w14:anchorId="7941A5CA">
                <v:shape id="_x0000_i1043" type="#_x0000_t75" alt="" style="width:180pt;height:36.75pt;mso-width-percent:0;mso-height-percent:0;mso-width-percent:0;mso-height-percent:0" o:ole="">
                  <v:imagedata r:id="rId44" o:title=""/>
                </v:shape>
                <o:OLEObject Type="Embed" ProgID="Equation.DSMT4" ShapeID="_x0000_i1043" DrawAspect="Content" ObjectID="_1674309237" r:id="rId45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E475357" w14:textId="575E6656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3287D6BD" w14:textId="45ED4A3C" w:rsidR="00F5799B" w:rsidRPr="000507AF" w:rsidRDefault="00F5799B" w:rsidP="00F579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yapunov function </w:t>
      </w:r>
      <w:r w:rsidR="00823BC4" w:rsidRPr="00E80192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40" w:dyaOrig="279" w14:anchorId="2D8AF2B0">
          <v:shape id="_x0000_i1044" type="#_x0000_t75" alt="" style="width:10.5pt;height:14.25pt" o:ole="">
            <v:imagedata r:id="rId46" o:title=""/>
          </v:shape>
          <o:OLEObject Type="Embed" ProgID="Equation.DSMT4" ShapeID="_x0000_i1044" DrawAspect="Content" ObjectID="_1674309238" r:id="rId47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sed in equation (</w:t>
      </w:r>
      <w:r w:rsidR="007E147E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E147E" w:rsidRPr="00E8019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) is a positive-definite function. Taking the time derivative of equation (</w:t>
      </w:r>
      <w:r w:rsidR="007E147E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E147E" w:rsidRPr="00E8019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23B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3BC4" w:rsidRPr="000507AF">
        <w:rPr>
          <w:rFonts w:ascii="Times New Roman" w:hAnsi="Times New Roman" w:cs="Times New Roman"/>
          <w:sz w:val="24"/>
          <w:szCs w:val="24"/>
        </w:rPr>
        <w:t>and considering independent delay error</w:t>
      </w:r>
      <w:r w:rsidRPr="000507AF">
        <w:rPr>
          <w:rFonts w:ascii="Times New Roman" w:hAnsi="Times New Roman" w:cs="Times New Roman"/>
          <w:sz w:val="24"/>
          <w:szCs w:val="24"/>
        </w:rPr>
        <w:t>, we obtain equation (</w:t>
      </w:r>
      <w:r w:rsidR="007E147E" w:rsidRPr="000507AF">
        <w:rPr>
          <w:rFonts w:ascii="Times New Roman" w:hAnsi="Times New Roman" w:cs="Times New Roman"/>
          <w:sz w:val="24"/>
          <w:szCs w:val="24"/>
        </w:rPr>
        <w:t>A</w:t>
      </w:r>
      <w:r w:rsidR="007E147E" w:rsidRPr="000507AF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0507A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004" w:type="dxa"/>
        <w:jc w:val="center"/>
        <w:tblLayout w:type="fixed"/>
        <w:tblLook w:val="0000" w:firstRow="0" w:lastRow="0" w:firstColumn="0" w:lastColumn="0" w:noHBand="0" w:noVBand="0"/>
      </w:tblPr>
      <w:tblGrid>
        <w:gridCol w:w="8278"/>
        <w:gridCol w:w="726"/>
      </w:tblGrid>
      <w:tr w:rsidR="00E80192" w:rsidRPr="00E80192" w14:paraId="0325F6AA" w14:textId="77777777" w:rsidTr="002E5C28">
        <w:trPr>
          <w:trHeight w:val="340"/>
          <w:jc w:val="center"/>
        </w:trPr>
        <w:tc>
          <w:tcPr>
            <w:tcW w:w="8278" w:type="dxa"/>
            <w:shd w:val="clear" w:color="auto" w:fill="auto"/>
            <w:vAlign w:val="center"/>
          </w:tcPr>
          <w:p w14:paraId="2045E6FB" w14:textId="103C270E" w:rsidR="00F5799B" w:rsidRPr="00E80192" w:rsidRDefault="000507AF" w:rsidP="002E5C28">
            <w:pPr>
              <w:pStyle w:val="MDPI39equation"/>
              <w:spacing w:line="240" w:lineRule="auto"/>
              <w:ind w:left="345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86"/>
                <w:sz w:val="24"/>
                <w:szCs w:val="24"/>
              </w:rPr>
              <w:object w:dxaOrig="7140" w:dyaOrig="1920" w14:anchorId="509E138D">
                <v:shape id="_x0000_i1067" type="#_x0000_t75" alt="" style="width:361.5pt;height:90.75pt" o:ole="">
                  <v:imagedata r:id="rId48" o:title=""/>
                </v:shape>
                <o:OLEObject Type="Embed" ProgID="Equation.DSMT4" ShapeID="_x0000_i1067" DrawAspect="Content" ObjectID="_1674309239" r:id="rId49"/>
              </w:object>
            </w:r>
          </w:p>
        </w:tc>
        <w:tc>
          <w:tcPr>
            <w:tcW w:w="726" w:type="dxa"/>
            <w:shd w:val="clear" w:color="auto" w:fill="auto"/>
            <w:vAlign w:val="center"/>
          </w:tcPr>
          <w:p w14:paraId="34BAF3C1" w14:textId="2F40CC6D" w:rsidR="00F5799B" w:rsidRPr="00E80192" w:rsidRDefault="00F5799B" w:rsidP="002E5C28">
            <w:pPr>
              <w:pStyle w:val="MDPI31text"/>
              <w:spacing w:before="120" w:after="120" w:line="240" w:lineRule="auto"/>
              <w:ind w:left="-87" w:firstLine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27494C9" w14:textId="47DB04D5" w:rsidR="00F5799B" w:rsidRPr="00E80192" w:rsidRDefault="00A92EE8" w:rsidP="00F5799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53CDF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time delayed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HN system (equation (</w:t>
      </w:r>
      <w:r w:rsidR="009A44D3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) </w:t>
      </w:r>
      <w:r w:rsidR="00DE014A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</w: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unded trajectories, a sufficiently small positive constant M&gt;0 exists, such that </w:t>
      </w:r>
      <w:r w:rsidR="00823BC4" w:rsidRPr="00E80192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object w:dxaOrig="840" w:dyaOrig="440" w14:anchorId="68DAFB9E">
          <v:shape id="_x0000_i1046" type="#_x0000_t75" alt="" style="width:42.75pt;height:21.75pt" o:ole="">
            <v:imagedata r:id="rId50" o:title=""/>
          </v:shape>
          <o:OLEObject Type="Embed" ProgID="Equation.DSMT4" ShapeID="_x0000_i1046" DrawAspect="Content" ObjectID="_1674309240" r:id="rId51"/>
        </w:objec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3CDF" w:rsidRPr="00E80192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1460" w:dyaOrig="320" w14:anchorId="16A03ED6">
          <v:shape id="_x0000_i1047" type="#_x0000_t75" alt="" style="width:1in;height:14.25pt" o:ole="">
            <v:imagedata r:id="rId52" o:title=""/>
          </v:shape>
          <o:OLEObject Type="Embed" ProgID="Equation.DSMT4" ShapeID="_x0000_i1047" DrawAspect="Content" ObjectID="_1674309241" r:id="rId53"/>
        </w:object>
      </w:r>
      <w:r w:rsidR="00F5799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us, we get 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49A1CDFC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2D7CCDFC" w14:textId="02BAFEE6" w:rsidR="00F5799B" w:rsidRPr="00E80192" w:rsidRDefault="000507AF" w:rsidP="002E5C28">
            <w:pPr>
              <w:pStyle w:val="MDPI39equation"/>
              <w:spacing w:line="240" w:lineRule="auto"/>
              <w:ind w:left="165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106"/>
                <w:sz w:val="24"/>
                <w:szCs w:val="24"/>
              </w:rPr>
              <w:object w:dxaOrig="7740" w:dyaOrig="2240" w14:anchorId="65161968">
                <v:shape id="_x0000_i1072" type="#_x0000_t75" alt="" style="width:354pt;height:101.25pt" o:ole="">
                  <v:imagedata r:id="rId54" o:title=""/>
                </v:shape>
                <o:OLEObject Type="Embed" ProgID="Equation.DSMT4" ShapeID="_x0000_i1072" DrawAspect="Content" ObjectID="_1674309242" r:id="rId55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7F6FF03" w14:textId="7B405D18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F6829B7" w14:textId="77777777" w:rsidR="00F5799B" w:rsidRPr="00E80192" w:rsidRDefault="00F5799B" w:rsidP="00F579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ivalently,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6F34D7D8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3A154445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12"/>
                <w:sz w:val="24"/>
                <w:szCs w:val="24"/>
              </w:rPr>
              <w:object w:dxaOrig="1540" w:dyaOrig="380" w14:anchorId="47C058FA">
                <v:shape id="_x0000_i1049" type="#_x0000_t75" alt="" style="width:1in;height:14.25pt;mso-width-percent:0;mso-height-percent:0;mso-width-percent:0;mso-height-percent:0" o:ole="">
                  <v:imagedata r:id="rId56" o:title=""/>
                </v:shape>
                <o:OLEObject Type="Embed" ProgID="Equation.DSMT4" ShapeID="_x0000_i1049" DrawAspect="Content" ObjectID="_1674309243" r:id="rId57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CE8EF65" w14:textId="2D77ABAF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3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94977B9" w14:textId="77777777" w:rsidR="00F5799B" w:rsidRPr="00E80192" w:rsidRDefault="00F5799B" w:rsidP="00F5799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80192">
        <w:rPr>
          <w:rFonts w:ascii="Times New Roman" w:hAnsi="Times New Roman" w:cs="Times New Roman"/>
          <w:color w:val="000000" w:themeColor="text1"/>
        </w:rPr>
        <w:t>where</w:t>
      </w:r>
      <w:proofErr w:type="gramEnd"/>
      <w:r w:rsidRPr="00E80192">
        <w:rPr>
          <w:rFonts w:ascii="Times New Roman" w:hAnsi="Times New Roman" w:cs="Times New Roman"/>
          <w:color w:val="000000" w:themeColor="text1"/>
        </w:rPr>
        <w:t xml:space="preserve">  </w:t>
      </w:r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6CF54093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7282D097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20"/>
                <w:sz w:val="24"/>
                <w:szCs w:val="24"/>
              </w:rPr>
              <w:object w:dxaOrig="4300" w:dyaOrig="520" w14:anchorId="4D01C9CF">
                <v:shape id="_x0000_i1050" type="#_x0000_t75" alt="" style="width:194.25pt;height:21.75pt;mso-width-percent:0;mso-height-percent:0;mso-width-percent:0;mso-height-percent:0" o:ole="">
                  <v:imagedata r:id="rId58" o:title=""/>
                </v:shape>
                <o:OLEObject Type="Embed" ProgID="Equation.DSMT4" ShapeID="_x0000_i1050" DrawAspect="Content" ObjectID="_1674309244" r:id="rId59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F892FA3" w14:textId="635ED9B2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0192" w:rsidRPr="00E80192" w14:paraId="258828AD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17BB48BB" w14:textId="77777777" w:rsidR="00F5799B" w:rsidRPr="00E80192" w:rsidRDefault="005B7707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104"/>
                <w:sz w:val="24"/>
                <w:szCs w:val="24"/>
              </w:rPr>
              <w:object w:dxaOrig="4120" w:dyaOrig="2200" w14:anchorId="55DC6B13">
                <v:shape id="_x0000_i1051" type="#_x0000_t75" alt="" style="width:186.75pt;height:101.25pt;mso-width-percent:0;mso-height-percent:0;mso-width-percent:0;mso-height-percent:0" o:ole="">
                  <v:imagedata r:id="rId60" o:title=""/>
                </v:shape>
                <o:OLEObject Type="Embed" ProgID="Equation.DSMT4" ShapeID="_x0000_i1051" DrawAspect="Content" ObjectID="_1674309245" r:id="rId61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6E1F532" w14:textId="1604F12E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38D4073" w14:textId="6C6C8644" w:rsidR="00F5799B" w:rsidRPr="00E80192" w:rsidRDefault="00F5799B" w:rsidP="00F579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w:r w:rsidR="00823BC4" w:rsidRPr="00E80192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260" w:dyaOrig="360" w14:anchorId="35F8DF68">
          <v:shape id="_x0000_i1052" type="#_x0000_t75" alt="" style="width:14.25pt;height:19.5pt" o:ole="">
            <v:imagedata r:id="rId62" o:title=""/>
          </v:shape>
          <o:OLEObject Type="Embed" ProgID="Equation.DSMT4" ShapeID="_x0000_i1052" DrawAspect="Content" ObjectID="_1674309246" r:id="rId63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225DA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520" w:dyaOrig="380" w14:anchorId="7F0D1454">
          <v:shape id="_x0000_i1053" type="#_x0000_t75" alt="" style="width:25.5pt;height:21.75pt" o:ole="">
            <v:imagedata r:id="rId64" o:title=""/>
          </v:shape>
          <o:OLEObject Type="Embed" ProgID="Equation.DSMT4" ShapeID="_x0000_i1053" DrawAspect="Content" ObjectID="_1674309247" r:id="rId65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823BC4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540" w:dyaOrig="380" w14:anchorId="378BB497">
          <v:shape id="_x0000_i1054" type="#_x0000_t75" alt="" style="width:27pt;height:21.75pt" o:ole="">
            <v:imagedata r:id="rId66" o:title=""/>
          </v:shape>
          <o:OLEObject Type="Embed" ProgID="Equation.DSMT4" ShapeID="_x0000_i1054" DrawAspect="Content" ObjectID="_1674309248" r:id="rId67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</w:t>
      </w:r>
      <w:r w:rsidR="005B7707" w:rsidRPr="00E80192">
        <w:rPr>
          <w:rFonts w:ascii="Times New Roman" w:hAnsi="Times New Roman" w:cs="Times New Roman"/>
          <w:color w:val="000000" w:themeColor="text1"/>
          <w:position w:val="-8"/>
          <w:sz w:val="24"/>
          <w:szCs w:val="24"/>
        </w:rPr>
        <w:object w:dxaOrig="999" w:dyaOrig="260" w14:anchorId="69AB9EFD">
          <v:shape id="_x0000_i1055" type="#_x0000_t75" alt="" style="width:50.25pt;height:14.25pt;mso-width-percent:0;mso-height-percent:0;mso-width-percent:0;mso-height-percent:0" o:ole="">
            <v:imagedata r:id="rId68" o:title=""/>
          </v:shape>
          <o:OLEObject Type="Embed" ProgID="Equation.DSMT4" ShapeID="_x0000_i1055" DrawAspect="Content" ObjectID="_1674309249" r:id="rId69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given </w:t>
      </w:r>
      <w:proofErr w:type="gramStart"/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proofErr w:type="gramEnd"/>
    </w:p>
    <w:tbl>
      <w:tblPr>
        <w:tblW w:w="8866" w:type="dxa"/>
        <w:jc w:val="center"/>
        <w:tblLayout w:type="fixed"/>
        <w:tblLook w:val="0000" w:firstRow="0" w:lastRow="0" w:firstColumn="0" w:lastColumn="0" w:noHBand="0" w:noVBand="0"/>
      </w:tblPr>
      <w:tblGrid>
        <w:gridCol w:w="8220"/>
        <w:gridCol w:w="646"/>
      </w:tblGrid>
      <w:tr w:rsidR="00E80192" w:rsidRPr="00E80192" w14:paraId="25D5BE84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0CEE602F" w14:textId="3B1952D9" w:rsidR="00F5799B" w:rsidRPr="00E80192" w:rsidRDefault="000507AF" w:rsidP="00053CDF">
            <w:pPr>
              <w:pStyle w:val="MDPI39equation"/>
              <w:spacing w:line="240" w:lineRule="auto"/>
              <w:ind w:left="-33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53CDF">
              <w:rPr>
                <w:rFonts w:ascii="Times New Roman" w:hAnsi="Times New Roman"/>
                <w:snapToGrid/>
                <w:color w:val="000000" w:themeColor="text1"/>
                <w:position w:val="-36"/>
                <w:sz w:val="24"/>
                <w:szCs w:val="24"/>
              </w:rPr>
              <w:object w:dxaOrig="7839" w:dyaOrig="840" w14:anchorId="32F35301">
                <v:shape id="_x0000_i1076" type="#_x0000_t75" alt="" style="width:358.5pt;height:40.5pt" o:ole="">
                  <v:imagedata r:id="rId70" o:title=""/>
                </v:shape>
                <o:OLEObject Type="Embed" ProgID="Equation.DSMT4" ShapeID="_x0000_i1076" DrawAspect="Content" ObjectID="_1674309250" r:id="rId71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FECADD6" w14:textId="68F07D84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0192" w:rsidRPr="00E80192" w14:paraId="0C981A17" w14:textId="77777777" w:rsidTr="002E5C28">
        <w:trPr>
          <w:trHeight w:val="340"/>
          <w:jc w:val="center"/>
        </w:trPr>
        <w:tc>
          <w:tcPr>
            <w:tcW w:w="8220" w:type="dxa"/>
            <w:shd w:val="clear" w:color="auto" w:fill="auto"/>
            <w:vAlign w:val="center"/>
          </w:tcPr>
          <w:p w14:paraId="13FA8447" w14:textId="4F41A54E" w:rsidR="00F5799B" w:rsidRPr="00E80192" w:rsidRDefault="000507AF" w:rsidP="002E5C28">
            <w:pPr>
              <w:pStyle w:val="MDPI39equation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snapToGrid/>
                <w:color w:val="000000" w:themeColor="text1"/>
                <w:position w:val="-32"/>
                <w:sz w:val="24"/>
                <w:szCs w:val="24"/>
              </w:rPr>
              <w:object w:dxaOrig="7140" w:dyaOrig="760" w14:anchorId="67D10F7A">
                <v:shape id="_x0000_i1079" type="#_x0000_t75" alt="" style="width:330.75pt;height:33.75pt" o:ole="">
                  <v:imagedata r:id="rId72" o:title=""/>
                </v:shape>
                <o:OLEObject Type="Embed" ProgID="Equation.DSMT4" ShapeID="_x0000_i1079" DrawAspect="Content" ObjectID="_1674309251" r:id="rId73"/>
              </w:objec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CB165B9" w14:textId="48F64DFB" w:rsidR="00F5799B" w:rsidRPr="00E80192" w:rsidRDefault="00F5799B" w:rsidP="002E5C28">
            <w:pPr>
              <w:pStyle w:val="MDPI31text"/>
              <w:spacing w:before="120" w:after="120" w:line="240" w:lineRule="auto"/>
              <w:ind w:left="-100" w:right="-105" w:firstLine="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="0091641F" w:rsidRPr="00E8019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17</w:t>
            </w:r>
            <w:r w:rsidRPr="00E801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9DF9039" w14:textId="3DFDE5F5" w:rsidR="00F5799B" w:rsidRPr="00E80192" w:rsidRDefault="00F5799B" w:rsidP="00F5799B">
      <w:pPr>
        <w:tabs>
          <w:tab w:val="left" w:pos="8010"/>
        </w:tabs>
        <w:spacing w:line="240" w:lineRule="auto"/>
        <w:ind w:right="-10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work, to prove that matrix </w:t>
      </w:r>
      <w:r w:rsidR="005B7707" w:rsidRPr="00E80192">
        <w:rPr>
          <w:color w:val="000000" w:themeColor="text1"/>
          <w:position w:val="-10"/>
        </w:rPr>
        <w:object w:dxaOrig="200" w:dyaOrig="320" w14:anchorId="4649E16F">
          <v:shape id="_x0000_i1058" type="#_x0000_t75" alt="" style="width:8.25pt;height:14.25pt;mso-width-percent:0;mso-height-percent:0;mso-width-percent:0;mso-height-percent:0" o:ole="">
            <v:imagedata r:id="rId74" o:title=""/>
          </v:shape>
          <o:OLEObject Type="Embed" ProgID="Equation.DSMT4" ShapeID="_x0000_i1058" DrawAspect="Content" ObjectID="_1674309252" r:id="rId75"/>
        </w:object>
      </w:r>
      <w:r w:rsidRPr="00E8019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s positive-definite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consider a network of </w:t>
      </w:r>
      <w:r w:rsidR="009A44D3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one thousand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</w:t>
      </w:r>
      <w:r w:rsidR="00EF576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that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arantee that the matrix </w:t>
      </w:r>
      <w:r w:rsidR="005B7707" w:rsidRPr="00E80192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00" w:dyaOrig="320" w14:anchorId="21757574">
          <v:shape id="_x0000_i1059" type="#_x0000_t75" alt="" style="width:8.25pt;height:14.25pt;mso-width-percent:0;mso-height-percent:0;mso-width-percent:0;mso-height-percent:0" o:ole="">
            <v:imagedata r:id="rId76" o:title=""/>
          </v:shape>
          <o:OLEObject Type="Embed" ProgID="Equation.DSMT4" ShapeID="_x0000_i1059" DrawAspect="Content" ObjectID="_1674309253" r:id="rId77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positive-definite for the error system (equation </w:t>
      </w:r>
      <w:r w:rsidR="009A44D3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(9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)). According to the Lyapunov stability theory, the error system</w:t>
      </w:r>
      <w:r w:rsidR="009A44D3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quation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44D3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(9))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symptotically stable about the origin for any value of </w:t>
      </w:r>
      <w:r w:rsidR="005B7707" w:rsidRPr="00E80192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1800" w:dyaOrig="380" w14:anchorId="3804C031">
          <v:shape id="_x0000_i1060" type="#_x0000_t75" alt="" style="width:93.75pt;height:21.75pt;mso-width-percent:0;mso-height-percent:0;mso-width-percent:0;mso-height-percent:0" o:ole="">
            <v:imagedata r:id="rId78" o:title=""/>
          </v:shape>
          <o:OLEObject Type="Embed" ProgID="Equation.DSMT4" ShapeID="_x0000_i1060" DrawAspect="Content" ObjectID="_1674309254" r:id="rId79"/>
        </w:objec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at is, a ring-structured network of </w:t>
      </w:r>
      <w:r w:rsidRPr="00E8019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dentical, time-delayed coupled FHN neurons, with different gap junctions, under ionic gate disturbance, and </w:t>
      </w:r>
      <w:r w:rsidR="00045F3F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EES</w:t>
      </w:r>
      <w:r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achieve synchronization.</w:t>
      </w:r>
      <w:r w:rsidR="001E0CE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of for the noisy bidirectional network of time</w:t>
      </w:r>
      <w:r w:rsidR="00846DE5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E0CE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delayed FHN neuron</w:t>
      </w:r>
      <w:r w:rsidR="00716CAF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E0CEB" w:rsidRPr="00E80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similar and therefore omitted.</w:t>
      </w:r>
    </w:p>
    <w:p w14:paraId="7F389BC8" w14:textId="0FE2951F" w:rsidR="00623C3B" w:rsidRPr="00E80192" w:rsidRDefault="00623C3B" w:rsidP="00B17C6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23C3B" w:rsidRPr="00E80192">
      <w:footerReference w:type="default" r:id="rId8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4A9C2" w14:textId="77777777" w:rsidR="005D7B49" w:rsidRDefault="005D7B49" w:rsidP="00216DC5">
      <w:pPr>
        <w:spacing w:after="0" w:line="240" w:lineRule="auto"/>
      </w:pPr>
      <w:r>
        <w:separator/>
      </w:r>
    </w:p>
  </w:endnote>
  <w:endnote w:type="continuationSeparator" w:id="0">
    <w:p w14:paraId="1C58AFCF" w14:textId="77777777" w:rsidR="005D7B49" w:rsidRDefault="005D7B49" w:rsidP="00216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4568194"/>
      <w:docPartObj>
        <w:docPartGallery w:val="Page Numbers (Bottom of Page)"/>
        <w:docPartUnique/>
      </w:docPartObj>
    </w:sdtPr>
    <w:sdtEndPr/>
    <w:sdtContent>
      <w:p w14:paraId="1CC0B8F7" w14:textId="066FBD6D" w:rsidR="003F6537" w:rsidRPr="00E44277" w:rsidRDefault="003F6537">
        <w:pPr>
          <w:pStyle w:val="Footer"/>
          <w:jc w:val="center"/>
        </w:pPr>
        <w:r w:rsidRPr="00E44277">
          <w:fldChar w:fldCharType="begin"/>
        </w:r>
        <w:r w:rsidRPr="00E44277">
          <w:instrText xml:space="preserve"> PAGE   \* MERGEFORMAT </w:instrText>
        </w:r>
        <w:r w:rsidRPr="00E44277">
          <w:fldChar w:fldCharType="separate"/>
        </w:r>
        <w:r w:rsidR="00E80192">
          <w:rPr>
            <w:noProof/>
          </w:rPr>
          <w:t>3</w:t>
        </w:r>
        <w:r w:rsidRPr="00E44277">
          <w:fldChar w:fldCharType="end"/>
        </w:r>
      </w:p>
    </w:sdtContent>
  </w:sdt>
  <w:p w14:paraId="6D20EBF5" w14:textId="77777777" w:rsidR="003F6537" w:rsidRPr="00E44277" w:rsidRDefault="003F65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BBD4D" w14:textId="77777777" w:rsidR="005D7B49" w:rsidRDefault="005D7B49" w:rsidP="00216DC5">
      <w:pPr>
        <w:spacing w:after="0" w:line="240" w:lineRule="auto"/>
      </w:pPr>
      <w:r>
        <w:separator/>
      </w:r>
    </w:p>
  </w:footnote>
  <w:footnote w:type="continuationSeparator" w:id="0">
    <w:p w14:paraId="0EBC84FE" w14:textId="77777777" w:rsidR="005D7B49" w:rsidRDefault="005D7B49" w:rsidP="00216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22855"/>
    <w:multiLevelType w:val="hybridMultilevel"/>
    <w:tmpl w:val="CD7A4080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90B7E"/>
    <w:multiLevelType w:val="hybridMultilevel"/>
    <w:tmpl w:val="F9FCFD5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E211F"/>
    <w:multiLevelType w:val="multilevel"/>
    <w:tmpl w:val="B2F85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00004"/>
    <w:multiLevelType w:val="hybridMultilevel"/>
    <w:tmpl w:val="6BDC3DF6"/>
    <w:lvl w:ilvl="0" w:tplc="59A80A5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A4F58"/>
    <w:multiLevelType w:val="hybridMultilevel"/>
    <w:tmpl w:val="C6B22B56"/>
    <w:lvl w:ilvl="0" w:tplc="6B9CB1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C2C61"/>
    <w:multiLevelType w:val="hybridMultilevel"/>
    <w:tmpl w:val="F9FCFD5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E97CBE"/>
    <w:multiLevelType w:val="multilevel"/>
    <w:tmpl w:val="98BC0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8D0824"/>
    <w:multiLevelType w:val="hybridMultilevel"/>
    <w:tmpl w:val="D4DC919C"/>
    <w:lvl w:ilvl="0" w:tplc="7C0E8E8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D710F"/>
    <w:multiLevelType w:val="hybridMultilevel"/>
    <w:tmpl w:val="DDC0A276"/>
    <w:lvl w:ilvl="0" w:tplc="B84E1952">
      <w:start w:val="1"/>
      <w:numFmt w:val="decimal"/>
      <w:lvlText w:val="%1"/>
      <w:lvlJc w:val="left"/>
      <w:pPr>
        <w:ind w:left="473" w:hanging="360"/>
      </w:pPr>
    </w:lvl>
    <w:lvl w:ilvl="1" w:tplc="20000019">
      <w:start w:val="1"/>
      <w:numFmt w:val="lowerLetter"/>
      <w:lvlText w:val="%2."/>
      <w:lvlJc w:val="left"/>
      <w:pPr>
        <w:ind w:left="1193" w:hanging="360"/>
      </w:pPr>
    </w:lvl>
    <w:lvl w:ilvl="2" w:tplc="2000001B">
      <w:start w:val="1"/>
      <w:numFmt w:val="lowerRoman"/>
      <w:lvlText w:val="%3."/>
      <w:lvlJc w:val="right"/>
      <w:pPr>
        <w:ind w:left="1913" w:hanging="180"/>
      </w:pPr>
    </w:lvl>
    <w:lvl w:ilvl="3" w:tplc="2000000F">
      <w:start w:val="1"/>
      <w:numFmt w:val="decimal"/>
      <w:lvlText w:val="%4."/>
      <w:lvlJc w:val="left"/>
      <w:pPr>
        <w:ind w:left="2633" w:hanging="360"/>
      </w:pPr>
    </w:lvl>
    <w:lvl w:ilvl="4" w:tplc="20000019">
      <w:start w:val="1"/>
      <w:numFmt w:val="lowerLetter"/>
      <w:lvlText w:val="%5."/>
      <w:lvlJc w:val="left"/>
      <w:pPr>
        <w:ind w:left="3353" w:hanging="360"/>
      </w:pPr>
    </w:lvl>
    <w:lvl w:ilvl="5" w:tplc="2000001B">
      <w:start w:val="1"/>
      <w:numFmt w:val="lowerRoman"/>
      <w:lvlText w:val="%6."/>
      <w:lvlJc w:val="right"/>
      <w:pPr>
        <w:ind w:left="4073" w:hanging="180"/>
      </w:pPr>
    </w:lvl>
    <w:lvl w:ilvl="6" w:tplc="2000000F">
      <w:start w:val="1"/>
      <w:numFmt w:val="decimal"/>
      <w:lvlText w:val="%7."/>
      <w:lvlJc w:val="left"/>
      <w:pPr>
        <w:ind w:left="4793" w:hanging="360"/>
      </w:pPr>
    </w:lvl>
    <w:lvl w:ilvl="7" w:tplc="20000019">
      <w:start w:val="1"/>
      <w:numFmt w:val="lowerLetter"/>
      <w:lvlText w:val="%8."/>
      <w:lvlJc w:val="left"/>
      <w:pPr>
        <w:ind w:left="5513" w:hanging="360"/>
      </w:pPr>
    </w:lvl>
    <w:lvl w:ilvl="8" w:tplc="2000001B">
      <w:start w:val="1"/>
      <w:numFmt w:val="lowerRoman"/>
      <w:lvlText w:val="%9."/>
      <w:lvlJc w:val="right"/>
      <w:pPr>
        <w:ind w:left="6233" w:hanging="180"/>
      </w:pPr>
    </w:lvl>
  </w:abstractNum>
  <w:abstractNum w:abstractNumId="9" w15:restartNumberingAfterBreak="0">
    <w:nsid w:val="368138DC"/>
    <w:multiLevelType w:val="hybridMultilevel"/>
    <w:tmpl w:val="4BD0022A"/>
    <w:lvl w:ilvl="0" w:tplc="6024E3C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212037"/>
    <w:multiLevelType w:val="hybridMultilevel"/>
    <w:tmpl w:val="CD7A4080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D32A11"/>
    <w:multiLevelType w:val="hybridMultilevel"/>
    <w:tmpl w:val="9FF02D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6177A9"/>
    <w:multiLevelType w:val="hybridMultilevel"/>
    <w:tmpl w:val="2F4AAE1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7"/>
  </w:num>
  <w:num w:numId="9">
    <w:abstractNumId w:val="11"/>
  </w:num>
  <w:num w:numId="10">
    <w:abstractNumId w:val="1"/>
  </w:num>
  <w:num w:numId="11">
    <w:abstractNumId w:val="5"/>
  </w:num>
  <w:num w:numId="12">
    <w:abstractNumId w:val="3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Q0NDQDUmbmhuYmJko6SsGpxcWZ+XkgBeZmtQCHzVug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dz59tvpfs7eda0bpfxpbdvtv5vxv5z5f&quot;&gt;My EndNote Library&lt;record-ids&gt;&lt;item&gt;784&lt;/item&gt;&lt;item&gt;787&lt;/item&gt;&lt;item&gt;915&lt;/item&gt;&lt;item&gt;917&lt;/item&gt;&lt;item&gt;919&lt;/item&gt;&lt;item&gt;921&lt;/item&gt;&lt;item&gt;923&lt;/item&gt;&lt;item&gt;925&lt;/item&gt;&lt;item&gt;946&lt;/item&gt;&lt;item&gt;948&lt;/item&gt;&lt;item&gt;968&lt;/item&gt;&lt;item&gt;969&lt;/item&gt;&lt;item&gt;1095&lt;/item&gt;&lt;item&gt;1097&lt;/item&gt;&lt;item&gt;1098&lt;/item&gt;&lt;item&gt;1099&lt;/item&gt;&lt;item&gt;1100&lt;/item&gt;&lt;item&gt;1101&lt;/item&gt;&lt;item&gt;1102&lt;/item&gt;&lt;item&gt;1103&lt;/item&gt;&lt;item&gt;1104&lt;/item&gt;&lt;item&gt;1117&lt;/item&gt;&lt;item&gt;1119&lt;/item&gt;&lt;item&gt;1122&lt;/item&gt;&lt;item&gt;1138&lt;/item&gt;&lt;item&gt;1139&lt;/item&gt;&lt;item&gt;1141&lt;/item&gt;&lt;item&gt;1143&lt;/item&gt;&lt;item&gt;1152&lt;/item&gt;&lt;item&gt;1155&lt;/item&gt;&lt;item&gt;1165&lt;/item&gt;&lt;item&gt;1166&lt;/item&gt;&lt;item&gt;1168&lt;/item&gt;&lt;item&gt;1169&lt;/item&gt;&lt;item&gt;1172&lt;/item&gt;&lt;item&gt;1173&lt;/item&gt;&lt;item&gt;1174&lt;/item&gt;&lt;item&gt;1175&lt;/item&gt;&lt;item&gt;1176&lt;/item&gt;&lt;item&gt;1177&lt;/item&gt;&lt;item&gt;1180&lt;/item&gt;&lt;item&gt;1181&lt;/item&gt;&lt;item&gt;1182&lt;/item&gt;&lt;item&gt;1183&lt;/item&gt;&lt;item&gt;1185&lt;/item&gt;&lt;item&gt;1194&lt;/item&gt;&lt;item&gt;1195&lt;/item&gt;&lt;item&gt;1201&lt;/item&gt;&lt;item&gt;1202&lt;/item&gt;&lt;item&gt;1203&lt;/item&gt;&lt;item&gt;1204&lt;/item&gt;&lt;item&gt;1206&lt;/item&gt;&lt;item&gt;1209&lt;/item&gt;&lt;item&gt;1215&lt;/item&gt;&lt;item&gt;1216&lt;/item&gt;&lt;item&gt;1218&lt;/item&gt;&lt;item&gt;1220&lt;/item&gt;&lt;item&gt;1225&lt;/item&gt;&lt;item&gt;1226&lt;/item&gt;&lt;item&gt;1229&lt;/item&gt;&lt;item&gt;1240&lt;/item&gt;&lt;item&gt;1241&lt;/item&gt;&lt;item&gt;1242&lt;/item&gt;&lt;item&gt;1243&lt;/item&gt;&lt;item&gt;1245&lt;/item&gt;&lt;item&gt;1247&lt;/item&gt;&lt;item&gt;1249&lt;/item&gt;&lt;item&gt;1251&lt;/item&gt;&lt;item&gt;1254&lt;/item&gt;&lt;item&gt;1264&lt;/item&gt;&lt;item&gt;1268&lt;/item&gt;&lt;item&gt;1270&lt;/item&gt;&lt;item&gt;1272&lt;/item&gt;&lt;item&gt;1274&lt;/item&gt;&lt;item&gt;1284&lt;/item&gt;&lt;item&gt;1285&lt;/item&gt;&lt;item&gt;1286&lt;/item&gt;&lt;/record-ids&gt;&lt;/item&gt;&lt;/Libraries&gt;"/>
    <w:docVar w:name="intellisampler_rd 12" w:val="12"/>
    <w:docVar w:name="intellisampler_rd 139" w:val="139"/>
    <w:docVar w:name="intellisampler_rd 158" w:val="158"/>
    <w:docVar w:name="intellisampler_rd 161" w:val="161"/>
    <w:docVar w:name="intellisampler_rd 163" w:val="163"/>
    <w:docVar w:name="intellisampler_rd 165" w:val="165"/>
    <w:docVar w:name="intellisampler_rd 3" w:val="3"/>
    <w:docVar w:name="intellisampler_rd 9" w:val="9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0" w:val="240"/>
    <w:docVar w:name="intellisampler_rt 241" w:val="241"/>
    <w:docVar w:name="intellisampler_rt 242" w:val="242"/>
    <w:docVar w:name="is_review_method" w:val="Normal_Normal"/>
    <w:docVar w:name="is_sampling_method" w:val="categoricalcategorical"/>
  </w:docVars>
  <w:rsids>
    <w:rsidRoot w:val="00B07B98"/>
    <w:rsid w:val="00001817"/>
    <w:rsid w:val="0000482B"/>
    <w:rsid w:val="000064EA"/>
    <w:rsid w:val="00006800"/>
    <w:rsid w:val="0001358B"/>
    <w:rsid w:val="00015796"/>
    <w:rsid w:val="00017342"/>
    <w:rsid w:val="0002235A"/>
    <w:rsid w:val="00023006"/>
    <w:rsid w:val="0002653F"/>
    <w:rsid w:val="0003284D"/>
    <w:rsid w:val="00032D20"/>
    <w:rsid w:val="00032DA0"/>
    <w:rsid w:val="00034619"/>
    <w:rsid w:val="000364A0"/>
    <w:rsid w:val="000365A6"/>
    <w:rsid w:val="000371FB"/>
    <w:rsid w:val="0003771E"/>
    <w:rsid w:val="00040399"/>
    <w:rsid w:val="00040C52"/>
    <w:rsid w:val="000423D0"/>
    <w:rsid w:val="0004350B"/>
    <w:rsid w:val="00044EF5"/>
    <w:rsid w:val="00045F3F"/>
    <w:rsid w:val="00047BA1"/>
    <w:rsid w:val="000507AF"/>
    <w:rsid w:val="000511D9"/>
    <w:rsid w:val="00051B3C"/>
    <w:rsid w:val="00052232"/>
    <w:rsid w:val="00053CDF"/>
    <w:rsid w:val="0005574C"/>
    <w:rsid w:val="00056F25"/>
    <w:rsid w:val="00057A1A"/>
    <w:rsid w:val="00064706"/>
    <w:rsid w:val="0007021C"/>
    <w:rsid w:val="00071F91"/>
    <w:rsid w:val="00073C9C"/>
    <w:rsid w:val="00075E73"/>
    <w:rsid w:val="00076436"/>
    <w:rsid w:val="0007650F"/>
    <w:rsid w:val="0007722F"/>
    <w:rsid w:val="00077C6B"/>
    <w:rsid w:val="00080DC5"/>
    <w:rsid w:val="000811E8"/>
    <w:rsid w:val="000831A3"/>
    <w:rsid w:val="00086CDD"/>
    <w:rsid w:val="00087F5E"/>
    <w:rsid w:val="00091D0A"/>
    <w:rsid w:val="00093371"/>
    <w:rsid w:val="00097C52"/>
    <w:rsid w:val="00097D7E"/>
    <w:rsid w:val="000A1FC5"/>
    <w:rsid w:val="000A2D1D"/>
    <w:rsid w:val="000A5985"/>
    <w:rsid w:val="000B02E9"/>
    <w:rsid w:val="000B0B48"/>
    <w:rsid w:val="000B3E4E"/>
    <w:rsid w:val="000B5335"/>
    <w:rsid w:val="000B7D8F"/>
    <w:rsid w:val="000C0C1A"/>
    <w:rsid w:val="000C5F2B"/>
    <w:rsid w:val="000C798F"/>
    <w:rsid w:val="000C7D31"/>
    <w:rsid w:val="000D1527"/>
    <w:rsid w:val="000D20DE"/>
    <w:rsid w:val="000D4A5B"/>
    <w:rsid w:val="000D4ECE"/>
    <w:rsid w:val="000E1647"/>
    <w:rsid w:val="000F1419"/>
    <w:rsid w:val="000F1CCA"/>
    <w:rsid w:val="000F30DF"/>
    <w:rsid w:val="000F3EB2"/>
    <w:rsid w:val="00101AB6"/>
    <w:rsid w:val="00101E88"/>
    <w:rsid w:val="00103A18"/>
    <w:rsid w:val="001050B0"/>
    <w:rsid w:val="001063E2"/>
    <w:rsid w:val="00107E2A"/>
    <w:rsid w:val="00111668"/>
    <w:rsid w:val="00112777"/>
    <w:rsid w:val="00112AFD"/>
    <w:rsid w:val="001138F3"/>
    <w:rsid w:val="00117F59"/>
    <w:rsid w:val="0012091B"/>
    <w:rsid w:val="00121EED"/>
    <w:rsid w:val="0012243F"/>
    <w:rsid w:val="0012275D"/>
    <w:rsid w:val="00123949"/>
    <w:rsid w:val="00125CD0"/>
    <w:rsid w:val="00126221"/>
    <w:rsid w:val="00126E79"/>
    <w:rsid w:val="0012778D"/>
    <w:rsid w:val="00127961"/>
    <w:rsid w:val="001322EB"/>
    <w:rsid w:val="00132656"/>
    <w:rsid w:val="00132750"/>
    <w:rsid w:val="00132CDA"/>
    <w:rsid w:val="001334C6"/>
    <w:rsid w:val="00133506"/>
    <w:rsid w:val="00134945"/>
    <w:rsid w:val="00134E81"/>
    <w:rsid w:val="00137024"/>
    <w:rsid w:val="001408EF"/>
    <w:rsid w:val="00142927"/>
    <w:rsid w:val="001438BD"/>
    <w:rsid w:val="00152EB2"/>
    <w:rsid w:val="001541B0"/>
    <w:rsid w:val="00154A1A"/>
    <w:rsid w:val="0015580E"/>
    <w:rsid w:val="00160FCA"/>
    <w:rsid w:val="00161475"/>
    <w:rsid w:val="00173412"/>
    <w:rsid w:val="001759C2"/>
    <w:rsid w:val="001778C4"/>
    <w:rsid w:val="0018058F"/>
    <w:rsid w:val="00183402"/>
    <w:rsid w:val="001851C2"/>
    <w:rsid w:val="001853BC"/>
    <w:rsid w:val="0018591B"/>
    <w:rsid w:val="001862E1"/>
    <w:rsid w:val="00187439"/>
    <w:rsid w:val="00187F86"/>
    <w:rsid w:val="00190941"/>
    <w:rsid w:val="001927D8"/>
    <w:rsid w:val="00194FB7"/>
    <w:rsid w:val="00197217"/>
    <w:rsid w:val="001A0175"/>
    <w:rsid w:val="001A058D"/>
    <w:rsid w:val="001A0FED"/>
    <w:rsid w:val="001A2E6A"/>
    <w:rsid w:val="001A6C1D"/>
    <w:rsid w:val="001A70AC"/>
    <w:rsid w:val="001B0138"/>
    <w:rsid w:val="001B428F"/>
    <w:rsid w:val="001B48CE"/>
    <w:rsid w:val="001B4A59"/>
    <w:rsid w:val="001B4F10"/>
    <w:rsid w:val="001B4FC1"/>
    <w:rsid w:val="001B51B3"/>
    <w:rsid w:val="001C35D9"/>
    <w:rsid w:val="001C4D0B"/>
    <w:rsid w:val="001C5B3B"/>
    <w:rsid w:val="001C6A11"/>
    <w:rsid w:val="001C73AE"/>
    <w:rsid w:val="001C7FFA"/>
    <w:rsid w:val="001D1D94"/>
    <w:rsid w:val="001D2898"/>
    <w:rsid w:val="001D310B"/>
    <w:rsid w:val="001D4A7C"/>
    <w:rsid w:val="001D5053"/>
    <w:rsid w:val="001E0434"/>
    <w:rsid w:val="001E08E4"/>
    <w:rsid w:val="001E0CEB"/>
    <w:rsid w:val="001E1CF0"/>
    <w:rsid w:val="001E2DF5"/>
    <w:rsid w:val="001E4FB2"/>
    <w:rsid w:val="001E615C"/>
    <w:rsid w:val="001E6DA8"/>
    <w:rsid w:val="001F0FF2"/>
    <w:rsid w:val="001F184C"/>
    <w:rsid w:val="001F1F06"/>
    <w:rsid w:val="001F2E0D"/>
    <w:rsid w:val="00200650"/>
    <w:rsid w:val="00203F88"/>
    <w:rsid w:val="00206925"/>
    <w:rsid w:val="00206A7C"/>
    <w:rsid w:val="00206B71"/>
    <w:rsid w:val="00210620"/>
    <w:rsid w:val="00210EC5"/>
    <w:rsid w:val="00211F94"/>
    <w:rsid w:val="00216DC5"/>
    <w:rsid w:val="00220C75"/>
    <w:rsid w:val="0022314B"/>
    <w:rsid w:val="00223469"/>
    <w:rsid w:val="002235A7"/>
    <w:rsid w:val="00223F0F"/>
    <w:rsid w:val="002314AD"/>
    <w:rsid w:val="00250625"/>
    <w:rsid w:val="00251B50"/>
    <w:rsid w:val="00253696"/>
    <w:rsid w:val="00257AC6"/>
    <w:rsid w:val="002619C1"/>
    <w:rsid w:val="00261FF4"/>
    <w:rsid w:val="00266FA9"/>
    <w:rsid w:val="002673E3"/>
    <w:rsid w:val="00271359"/>
    <w:rsid w:val="00272706"/>
    <w:rsid w:val="002771C9"/>
    <w:rsid w:val="0027740C"/>
    <w:rsid w:val="002804E6"/>
    <w:rsid w:val="00280CE9"/>
    <w:rsid w:val="002828AB"/>
    <w:rsid w:val="00285610"/>
    <w:rsid w:val="00287698"/>
    <w:rsid w:val="002926A5"/>
    <w:rsid w:val="00294C9C"/>
    <w:rsid w:val="0029735D"/>
    <w:rsid w:val="00297EBA"/>
    <w:rsid w:val="002A0803"/>
    <w:rsid w:val="002A191F"/>
    <w:rsid w:val="002A22CD"/>
    <w:rsid w:val="002A27DE"/>
    <w:rsid w:val="002A2DC5"/>
    <w:rsid w:val="002A30E6"/>
    <w:rsid w:val="002A5910"/>
    <w:rsid w:val="002B1123"/>
    <w:rsid w:val="002B198E"/>
    <w:rsid w:val="002B1BA0"/>
    <w:rsid w:val="002B4A99"/>
    <w:rsid w:val="002B5436"/>
    <w:rsid w:val="002C308E"/>
    <w:rsid w:val="002C512D"/>
    <w:rsid w:val="002C5CF2"/>
    <w:rsid w:val="002C63BA"/>
    <w:rsid w:val="002C7F75"/>
    <w:rsid w:val="002D182E"/>
    <w:rsid w:val="002D2A3D"/>
    <w:rsid w:val="002D4512"/>
    <w:rsid w:val="002D4617"/>
    <w:rsid w:val="002D4AF5"/>
    <w:rsid w:val="002D5F18"/>
    <w:rsid w:val="002E1F22"/>
    <w:rsid w:val="002E25CC"/>
    <w:rsid w:val="002E4803"/>
    <w:rsid w:val="002E5C28"/>
    <w:rsid w:val="002E6144"/>
    <w:rsid w:val="002F3947"/>
    <w:rsid w:val="002F50A5"/>
    <w:rsid w:val="00301626"/>
    <w:rsid w:val="0030449D"/>
    <w:rsid w:val="003047B6"/>
    <w:rsid w:val="00306CB1"/>
    <w:rsid w:val="00307BF1"/>
    <w:rsid w:val="00311830"/>
    <w:rsid w:val="00312FEF"/>
    <w:rsid w:val="00313667"/>
    <w:rsid w:val="003157D6"/>
    <w:rsid w:val="003172F6"/>
    <w:rsid w:val="00320EAE"/>
    <w:rsid w:val="0032111F"/>
    <w:rsid w:val="003224D8"/>
    <w:rsid w:val="00326972"/>
    <w:rsid w:val="00327726"/>
    <w:rsid w:val="00331519"/>
    <w:rsid w:val="00332C92"/>
    <w:rsid w:val="00332DAE"/>
    <w:rsid w:val="00333545"/>
    <w:rsid w:val="00333C12"/>
    <w:rsid w:val="00334C42"/>
    <w:rsid w:val="00334DE0"/>
    <w:rsid w:val="003408DA"/>
    <w:rsid w:val="00340DD8"/>
    <w:rsid w:val="00342382"/>
    <w:rsid w:val="003441E0"/>
    <w:rsid w:val="0034423D"/>
    <w:rsid w:val="00344DB1"/>
    <w:rsid w:val="0035078D"/>
    <w:rsid w:val="00352AC2"/>
    <w:rsid w:val="00355E52"/>
    <w:rsid w:val="0036139E"/>
    <w:rsid w:val="003678C1"/>
    <w:rsid w:val="00371C56"/>
    <w:rsid w:val="0037264F"/>
    <w:rsid w:val="00382416"/>
    <w:rsid w:val="00382B8C"/>
    <w:rsid w:val="00382C60"/>
    <w:rsid w:val="003836B2"/>
    <w:rsid w:val="00384497"/>
    <w:rsid w:val="00385564"/>
    <w:rsid w:val="0038620A"/>
    <w:rsid w:val="0038657E"/>
    <w:rsid w:val="00393143"/>
    <w:rsid w:val="00394B5B"/>
    <w:rsid w:val="00395341"/>
    <w:rsid w:val="003955D4"/>
    <w:rsid w:val="003960FD"/>
    <w:rsid w:val="003966F0"/>
    <w:rsid w:val="003A064B"/>
    <w:rsid w:val="003A1709"/>
    <w:rsid w:val="003A1FA2"/>
    <w:rsid w:val="003A2BCC"/>
    <w:rsid w:val="003A3D92"/>
    <w:rsid w:val="003A4004"/>
    <w:rsid w:val="003B0F38"/>
    <w:rsid w:val="003B192C"/>
    <w:rsid w:val="003B443A"/>
    <w:rsid w:val="003C1480"/>
    <w:rsid w:val="003C23C4"/>
    <w:rsid w:val="003C48CC"/>
    <w:rsid w:val="003C70BF"/>
    <w:rsid w:val="003C7C98"/>
    <w:rsid w:val="003C7E96"/>
    <w:rsid w:val="003D05FA"/>
    <w:rsid w:val="003D2156"/>
    <w:rsid w:val="003D2238"/>
    <w:rsid w:val="003D2447"/>
    <w:rsid w:val="003D3745"/>
    <w:rsid w:val="003D4778"/>
    <w:rsid w:val="003D4B7C"/>
    <w:rsid w:val="003D4FCE"/>
    <w:rsid w:val="003D5167"/>
    <w:rsid w:val="003D5594"/>
    <w:rsid w:val="003D5DC0"/>
    <w:rsid w:val="003D65A8"/>
    <w:rsid w:val="003E15AF"/>
    <w:rsid w:val="003E3A3F"/>
    <w:rsid w:val="003E3E56"/>
    <w:rsid w:val="003F2FB0"/>
    <w:rsid w:val="003F6537"/>
    <w:rsid w:val="003F701A"/>
    <w:rsid w:val="00403C1B"/>
    <w:rsid w:val="00405974"/>
    <w:rsid w:val="00406A64"/>
    <w:rsid w:val="00407A01"/>
    <w:rsid w:val="004127E9"/>
    <w:rsid w:val="00416C25"/>
    <w:rsid w:val="00417B75"/>
    <w:rsid w:val="0042215D"/>
    <w:rsid w:val="0042470D"/>
    <w:rsid w:val="0042591A"/>
    <w:rsid w:val="00426719"/>
    <w:rsid w:val="00427585"/>
    <w:rsid w:val="00435B34"/>
    <w:rsid w:val="00436E95"/>
    <w:rsid w:val="00437646"/>
    <w:rsid w:val="00437B7E"/>
    <w:rsid w:val="004414AC"/>
    <w:rsid w:val="0044223F"/>
    <w:rsid w:val="004439C5"/>
    <w:rsid w:val="00443A24"/>
    <w:rsid w:val="00444811"/>
    <w:rsid w:val="0044564B"/>
    <w:rsid w:val="00451205"/>
    <w:rsid w:val="00453211"/>
    <w:rsid w:val="00455079"/>
    <w:rsid w:val="00456BD0"/>
    <w:rsid w:val="00456CC1"/>
    <w:rsid w:val="00457AA7"/>
    <w:rsid w:val="00461BE9"/>
    <w:rsid w:val="004625D9"/>
    <w:rsid w:val="00463181"/>
    <w:rsid w:val="00465851"/>
    <w:rsid w:val="0046782F"/>
    <w:rsid w:val="00471A72"/>
    <w:rsid w:val="00472979"/>
    <w:rsid w:val="00475EB1"/>
    <w:rsid w:val="004775A9"/>
    <w:rsid w:val="00481380"/>
    <w:rsid w:val="004846F7"/>
    <w:rsid w:val="00484CB4"/>
    <w:rsid w:val="00485FB8"/>
    <w:rsid w:val="00487B97"/>
    <w:rsid w:val="00490960"/>
    <w:rsid w:val="0049126B"/>
    <w:rsid w:val="004A0E06"/>
    <w:rsid w:val="004A25B5"/>
    <w:rsid w:val="004A25D5"/>
    <w:rsid w:val="004A6C6B"/>
    <w:rsid w:val="004B02FD"/>
    <w:rsid w:val="004B1C66"/>
    <w:rsid w:val="004B50D9"/>
    <w:rsid w:val="004B580B"/>
    <w:rsid w:val="004B5F19"/>
    <w:rsid w:val="004C24E4"/>
    <w:rsid w:val="004C2E75"/>
    <w:rsid w:val="004C34F2"/>
    <w:rsid w:val="004C5079"/>
    <w:rsid w:val="004C6191"/>
    <w:rsid w:val="004C662D"/>
    <w:rsid w:val="004C737C"/>
    <w:rsid w:val="004D017C"/>
    <w:rsid w:val="004D0F37"/>
    <w:rsid w:val="004D1AB0"/>
    <w:rsid w:val="004D1BD0"/>
    <w:rsid w:val="004D4355"/>
    <w:rsid w:val="004D7D8D"/>
    <w:rsid w:val="004E0ADB"/>
    <w:rsid w:val="004E3DBE"/>
    <w:rsid w:val="004E4A39"/>
    <w:rsid w:val="004E522D"/>
    <w:rsid w:val="004E647F"/>
    <w:rsid w:val="004E6C07"/>
    <w:rsid w:val="004E7715"/>
    <w:rsid w:val="004F1895"/>
    <w:rsid w:val="004F1F81"/>
    <w:rsid w:val="004F31D5"/>
    <w:rsid w:val="004F3932"/>
    <w:rsid w:val="004F6739"/>
    <w:rsid w:val="004F7A77"/>
    <w:rsid w:val="00502E1E"/>
    <w:rsid w:val="00503AFE"/>
    <w:rsid w:val="00505DCD"/>
    <w:rsid w:val="00505EA2"/>
    <w:rsid w:val="00510B8F"/>
    <w:rsid w:val="005119DB"/>
    <w:rsid w:val="00511C90"/>
    <w:rsid w:val="00512507"/>
    <w:rsid w:val="005125A4"/>
    <w:rsid w:val="0051262A"/>
    <w:rsid w:val="0051342D"/>
    <w:rsid w:val="005146C6"/>
    <w:rsid w:val="00517912"/>
    <w:rsid w:val="00520F9F"/>
    <w:rsid w:val="005234A0"/>
    <w:rsid w:val="0052414A"/>
    <w:rsid w:val="00524FCF"/>
    <w:rsid w:val="005348B2"/>
    <w:rsid w:val="005363FE"/>
    <w:rsid w:val="00537956"/>
    <w:rsid w:val="005404F5"/>
    <w:rsid w:val="0054055A"/>
    <w:rsid w:val="00540C67"/>
    <w:rsid w:val="00541B30"/>
    <w:rsid w:val="0054406E"/>
    <w:rsid w:val="00553DD2"/>
    <w:rsid w:val="00553EEC"/>
    <w:rsid w:val="005577F7"/>
    <w:rsid w:val="005608A3"/>
    <w:rsid w:val="0056168B"/>
    <w:rsid w:val="0056190A"/>
    <w:rsid w:val="0056213D"/>
    <w:rsid w:val="0056350A"/>
    <w:rsid w:val="00564037"/>
    <w:rsid w:val="00564D17"/>
    <w:rsid w:val="0056698E"/>
    <w:rsid w:val="00566ECE"/>
    <w:rsid w:val="00571C44"/>
    <w:rsid w:val="00571FA4"/>
    <w:rsid w:val="00572CAC"/>
    <w:rsid w:val="00574554"/>
    <w:rsid w:val="00585327"/>
    <w:rsid w:val="005904B3"/>
    <w:rsid w:val="005916C6"/>
    <w:rsid w:val="00593C7D"/>
    <w:rsid w:val="005963AD"/>
    <w:rsid w:val="00596813"/>
    <w:rsid w:val="00596EC8"/>
    <w:rsid w:val="005A0E49"/>
    <w:rsid w:val="005A2599"/>
    <w:rsid w:val="005A5477"/>
    <w:rsid w:val="005A54CC"/>
    <w:rsid w:val="005A5AB4"/>
    <w:rsid w:val="005A6525"/>
    <w:rsid w:val="005A7C11"/>
    <w:rsid w:val="005B31ED"/>
    <w:rsid w:val="005B3CC5"/>
    <w:rsid w:val="005B5D15"/>
    <w:rsid w:val="005B7462"/>
    <w:rsid w:val="005B7707"/>
    <w:rsid w:val="005C08FA"/>
    <w:rsid w:val="005C234B"/>
    <w:rsid w:val="005C2CE8"/>
    <w:rsid w:val="005C456E"/>
    <w:rsid w:val="005C712F"/>
    <w:rsid w:val="005D226A"/>
    <w:rsid w:val="005D49C8"/>
    <w:rsid w:val="005D4DAF"/>
    <w:rsid w:val="005D7B49"/>
    <w:rsid w:val="005E056A"/>
    <w:rsid w:val="005E0ECE"/>
    <w:rsid w:val="005E3E1D"/>
    <w:rsid w:val="005E47E9"/>
    <w:rsid w:val="005E4A78"/>
    <w:rsid w:val="005E5571"/>
    <w:rsid w:val="005E57DE"/>
    <w:rsid w:val="005E5DBC"/>
    <w:rsid w:val="005F11FF"/>
    <w:rsid w:val="005F2620"/>
    <w:rsid w:val="005F33A7"/>
    <w:rsid w:val="005F7B63"/>
    <w:rsid w:val="006008FF"/>
    <w:rsid w:val="00600CB2"/>
    <w:rsid w:val="00606AD0"/>
    <w:rsid w:val="00607079"/>
    <w:rsid w:val="00611717"/>
    <w:rsid w:val="0061178E"/>
    <w:rsid w:val="00616C15"/>
    <w:rsid w:val="00620D7D"/>
    <w:rsid w:val="006215C8"/>
    <w:rsid w:val="00623C3B"/>
    <w:rsid w:val="00624B17"/>
    <w:rsid w:val="00625927"/>
    <w:rsid w:val="00625D72"/>
    <w:rsid w:val="00630518"/>
    <w:rsid w:val="00632B36"/>
    <w:rsid w:val="006340DC"/>
    <w:rsid w:val="00636DA7"/>
    <w:rsid w:val="00643D55"/>
    <w:rsid w:val="00643E18"/>
    <w:rsid w:val="00647109"/>
    <w:rsid w:val="00647D14"/>
    <w:rsid w:val="006525EA"/>
    <w:rsid w:val="006535BF"/>
    <w:rsid w:val="00655851"/>
    <w:rsid w:val="00655AA0"/>
    <w:rsid w:val="006641E6"/>
    <w:rsid w:val="006654D6"/>
    <w:rsid w:val="00681C6C"/>
    <w:rsid w:val="00682A56"/>
    <w:rsid w:val="0068722F"/>
    <w:rsid w:val="00693530"/>
    <w:rsid w:val="006973D0"/>
    <w:rsid w:val="006A1471"/>
    <w:rsid w:val="006A268B"/>
    <w:rsid w:val="006A4074"/>
    <w:rsid w:val="006A40E5"/>
    <w:rsid w:val="006A4744"/>
    <w:rsid w:val="006A6841"/>
    <w:rsid w:val="006A7193"/>
    <w:rsid w:val="006B0EBD"/>
    <w:rsid w:val="006B1DA8"/>
    <w:rsid w:val="006B39F2"/>
    <w:rsid w:val="006B3B04"/>
    <w:rsid w:val="006B4F81"/>
    <w:rsid w:val="006B56DE"/>
    <w:rsid w:val="006B57C8"/>
    <w:rsid w:val="006B5FA5"/>
    <w:rsid w:val="006B7856"/>
    <w:rsid w:val="006C08E2"/>
    <w:rsid w:val="006C6CAA"/>
    <w:rsid w:val="006D037B"/>
    <w:rsid w:val="006D37DC"/>
    <w:rsid w:val="006D4D91"/>
    <w:rsid w:val="006E2800"/>
    <w:rsid w:val="006E2CCF"/>
    <w:rsid w:val="006E3B4B"/>
    <w:rsid w:val="006E4196"/>
    <w:rsid w:val="006E643A"/>
    <w:rsid w:val="006F1CF4"/>
    <w:rsid w:val="006F1F13"/>
    <w:rsid w:val="006F2869"/>
    <w:rsid w:val="006F48AE"/>
    <w:rsid w:val="006F5D4F"/>
    <w:rsid w:val="006F7712"/>
    <w:rsid w:val="00701F17"/>
    <w:rsid w:val="00702D57"/>
    <w:rsid w:val="00703FEA"/>
    <w:rsid w:val="0070515E"/>
    <w:rsid w:val="007062B5"/>
    <w:rsid w:val="00707551"/>
    <w:rsid w:val="00707DBD"/>
    <w:rsid w:val="00711E51"/>
    <w:rsid w:val="00714685"/>
    <w:rsid w:val="00716436"/>
    <w:rsid w:val="00716CAF"/>
    <w:rsid w:val="00716FCA"/>
    <w:rsid w:val="00717B9C"/>
    <w:rsid w:val="00717E0A"/>
    <w:rsid w:val="00720432"/>
    <w:rsid w:val="00720452"/>
    <w:rsid w:val="0072062A"/>
    <w:rsid w:val="00720F86"/>
    <w:rsid w:val="00721100"/>
    <w:rsid w:val="0072274A"/>
    <w:rsid w:val="00723454"/>
    <w:rsid w:val="007270A8"/>
    <w:rsid w:val="00741033"/>
    <w:rsid w:val="0074277E"/>
    <w:rsid w:val="00742E95"/>
    <w:rsid w:val="007439BD"/>
    <w:rsid w:val="00750FCF"/>
    <w:rsid w:val="007527A7"/>
    <w:rsid w:val="0075632A"/>
    <w:rsid w:val="00756E60"/>
    <w:rsid w:val="00757801"/>
    <w:rsid w:val="00761C10"/>
    <w:rsid w:val="00764390"/>
    <w:rsid w:val="007644C1"/>
    <w:rsid w:val="00765EF0"/>
    <w:rsid w:val="007675F8"/>
    <w:rsid w:val="007708C8"/>
    <w:rsid w:val="007718DC"/>
    <w:rsid w:val="00772281"/>
    <w:rsid w:val="007743C3"/>
    <w:rsid w:val="007767B1"/>
    <w:rsid w:val="007837AC"/>
    <w:rsid w:val="00784DB3"/>
    <w:rsid w:val="00787919"/>
    <w:rsid w:val="0079142C"/>
    <w:rsid w:val="00791E34"/>
    <w:rsid w:val="0079272D"/>
    <w:rsid w:val="007933FC"/>
    <w:rsid w:val="00795157"/>
    <w:rsid w:val="007951FA"/>
    <w:rsid w:val="007952CA"/>
    <w:rsid w:val="00797CA8"/>
    <w:rsid w:val="007A01A4"/>
    <w:rsid w:val="007A17B5"/>
    <w:rsid w:val="007A20E1"/>
    <w:rsid w:val="007A37A5"/>
    <w:rsid w:val="007A3857"/>
    <w:rsid w:val="007A7EDF"/>
    <w:rsid w:val="007B05D7"/>
    <w:rsid w:val="007B2960"/>
    <w:rsid w:val="007B34EB"/>
    <w:rsid w:val="007B3E0D"/>
    <w:rsid w:val="007B4D10"/>
    <w:rsid w:val="007B6CFB"/>
    <w:rsid w:val="007C1884"/>
    <w:rsid w:val="007C1FA6"/>
    <w:rsid w:val="007C5B4C"/>
    <w:rsid w:val="007C69C5"/>
    <w:rsid w:val="007C6B2D"/>
    <w:rsid w:val="007D102A"/>
    <w:rsid w:val="007D40AD"/>
    <w:rsid w:val="007D5F22"/>
    <w:rsid w:val="007E147E"/>
    <w:rsid w:val="007E3BA0"/>
    <w:rsid w:val="007E7D4C"/>
    <w:rsid w:val="007F2281"/>
    <w:rsid w:val="007F50E2"/>
    <w:rsid w:val="007F765B"/>
    <w:rsid w:val="00800988"/>
    <w:rsid w:val="0080162A"/>
    <w:rsid w:val="008026C5"/>
    <w:rsid w:val="00804487"/>
    <w:rsid w:val="00804698"/>
    <w:rsid w:val="00804E1B"/>
    <w:rsid w:val="00805477"/>
    <w:rsid w:val="00806DCF"/>
    <w:rsid w:val="00806DDF"/>
    <w:rsid w:val="00807900"/>
    <w:rsid w:val="00810145"/>
    <w:rsid w:val="00811006"/>
    <w:rsid w:val="00814A4A"/>
    <w:rsid w:val="00817E17"/>
    <w:rsid w:val="00823BC4"/>
    <w:rsid w:val="0082703A"/>
    <w:rsid w:val="008276B0"/>
    <w:rsid w:val="008325E2"/>
    <w:rsid w:val="00833629"/>
    <w:rsid w:val="00837816"/>
    <w:rsid w:val="008416BD"/>
    <w:rsid w:val="00844369"/>
    <w:rsid w:val="00844B0D"/>
    <w:rsid w:val="00846DE5"/>
    <w:rsid w:val="00850507"/>
    <w:rsid w:val="008512B2"/>
    <w:rsid w:val="00852FDE"/>
    <w:rsid w:val="00853E16"/>
    <w:rsid w:val="008544AD"/>
    <w:rsid w:val="00854EC7"/>
    <w:rsid w:val="00856298"/>
    <w:rsid w:val="00856624"/>
    <w:rsid w:val="00860633"/>
    <w:rsid w:val="00860BF2"/>
    <w:rsid w:val="0086310E"/>
    <w:rsid w:val="008632F6"/>
    <w:rsid w:val="0086468C"/>
    <w:rsid w:val="00864FEA"/>
    <w:rsid w:val="00867698"/>
    <w:rsid w:val="00873816"/>
    <w:rsid w:val="008739DE"/>
    <w:rsid w:val="00877240"/>
    <w:rsid w:val="008777A3"/>
    <w:rsid w:val="00877954"/>
    <w:rsid w:val="0088052F"/>
    <w:rsid w:val="00880D0D"/>
    <w:rsid w:val="00882B27"/>
    <w:rsid w:val="00882CC7"/>
    <w:rsid w:val="00883450"/>
    <w:rsid w:val="00884673"/>
    <w:rsid w:val="0089047E"/>
    <w:rsid w:val="00890774"/>
    <w:rsid w:val="00890FD1"/>
    <w:rsid w:val="008A05D3"/>
    <w:rsid w:val="008A08F3"/>
    <w:rsid w:val="008A1625"/>
    <w:rsid w:val="008A1DCD"/>
    <w:rsid w:val="008A2000"/>
    <w:rsid w:val="008A58E1"/>
    <w:rsid w:val="008A6518"/>
    <w:rsid w:val="008A7795"/>
    <w:rsid w:val="008A79C1"/>
    <w:rsid w:val="008C0386"/>
    <w:rsid w:val="008C19B6"/>
    <w:rsid w:val="008C1A51"/>
    <w:rsid w:val="008C3EA1"/>
    <w:rsid w:val="008C4316"/>
    <w:rsid w:val="008C4715"/>
    <w:rsid w:val="008C5911"/>
    <w:rsid w:val="008D1985"/>
    <w:rsid w:val="008D3965"/>
    <w:rsid w:val="008D3B0E"/>
    <w:rsid w:val="008D75F3"/>
    <w:rsid w:val="008E1D14"/>
    <w:rsid w:val="008E21DD"/>
    <w:rsid w:val="008E2B2C"/>
    <w:rsid w:val="008E455E"/>
    <w:rsid w:val="008E4F08"/>
    <w:rsid w:val="008E5872"/>
    <w:rsid w:val="008E6371"/>
    <w:rsid w:val="008E75D4"/>
    <w:rsid w:val="008E7ED2"/>
    <w:rsid w:val="008F1038"/>
    <w:rsid w:val="00901430"/>
    <w:rsid w:val="00904E6E"/>
    <w:rsid w:val="00905703"/>
    <w:rsid w:val="00906252"/>
    <w:rsid w:val="009073CE"/>
    <w:rsid w:val="00910F04"/>
    <w:rsid w:val="00910F62"/>
    <w:rsid w:val="00911799"/>
    <w:rsid w:val="00915CD2"/>
    <w:rsid w:val="00915F6E"/>
    <w:rsid w:val="009162CD"/>
    <w:rsid w:val="0091641F"/>
    <w:rsid w:val="0092040D"/>
    <w:rsid w:val="00925059"/>
    <w:rsid w:val="009259F3"/>
    <w:rsid w:val="00925B1C"/>
    <w:rsid w:val="009268F3"/>
    <w:rsid w:val="0092795A"/>
    <w:rsid w:val="00930A68"/>
    <w:rsid w:val="009339D7"/>
    <w:rsid w:val="00934008"/>
    <w:rsid w:val="00937048"/>
    <w:rsid w:val="00940886"/>
    <w:rsid w:val="00942D67"/>
    <w:rsid w:val="00943C02"/>
    <w:rsid w:val="00944F2B"/>
    <w:rsid w:val="00951C1E"/>
    <w:rsid w:val="0095425B"/>
    <w:rsid w:val="009543E5"/>
    <w:rsid w:val="009576BD"/>
    <w:rsid w:val="00960E63"/>
    <w:rsid w:val="009612B7"/>
    <w:rsid w:val="009618CD"/>
    <w:rsid w:val="00962679"/>
    <w:rsid w:val="0096537F"/>
    <w:rsid w:val="00970266"/>
    <w:rsid w:val="0097641B"/>
    <w:rsid w:val="00976A91"/>
    <w:rsid w:val="009822B4"/>
    <w:rsid w:val="00982BC7"/>
    <w:rsid w:val="00982CE4"/>
    <w:rsid w:val="00982D1D"/>
    <w:rsid w:val="00985282"/>
    <w:rsid w:val="00986AC3"/>
    <w:rsid w:val="00986CB0"/>
    <w:rsid w:val="00987F0D"/>
    <w:rsid w:val="00990E4D"/>
    <w:rsid w:val="009950BC"/>
    <w:rsid w:val="00996A05"/>
    <w:rsid w:val="00997325"/>
    <w:rsid w:val="009A09DE"/>
    <w:rsid w:val="009A44D3"/>
    <w:rsid w:val="009A5870"/>
    <w:rsid w:val="009B1C5C"/>
    <w:rsid w:val="009B5E4B"/>
    <w:rsid w:val="009B6B13"/>
    <w:rsid w:val="009C0C4B"/>
    <w:rsid w:val="009C1E95"/>
    <w:rsid w:val="009C77B6"/>
    <w:rsid w:val="009D3BA6"/>
    <w:rsid w:val="009D46EA"/>
    <w:rsid w:val="009D4F1F"/>
    <w:rsid w:val="009D5C14"/>
    <w:rsid w:val="009D6E35"/>
    <w:rsid w:val="009E050E"/>
    <w:rsid w:val="009E1364"/>
    <w:rsid w:val="009E1A33"/>
    <w:rsid w:val="009E363C"/>
    <w:rsid w:val="009E6C30"/>
    <w:rsid w:val="009F025F"/>
    <w:rsid w:val="009F1254"/>
    <w:rsid w:val="009F2965"/>
    <w:rsid w:val="009F3A00"/>
    <w:rsid w:val="009F3C10"/>
    <w:rsid w:val="009F3F48"/>
    <w:rsid w:val="009F6704"/>
    <w:rsid w:val="009F6BCC"/>
    <w:rsid w:val="009F79F1"/>
    <w:rsid w:val="00A0180D"/>
    <w:rsid w:val="00A01D05"/>
    <w:rsid w:val="00A031FF"/>
    <w:rsid w:val="00A04FEC"/>
    <w:rsid w:val="00A10F05"/>
    <w:rsid w:val="00A11379"/>
    <w:rsid w:val="00A11E1F"/>
    <w:rsid w:val="00A13DB7"/>
    <w:rsid w:val="00A1479F"/>
    <w:rsid w:val="00A21969"/>
    <w:rsid w:val="00A22443"/>
    <w:rsid w:val="00A24562"/>
    <w:rsid w:val="00A26964"/>
    <w:rsid w:val="00A30CCC"/>
    <w:rsid w:val="00A33D96"/>
    <w:rsid w:val="00A34C7C"/>
    <w:rsid w:val="00A37F71"/>
    <w:rsid w:val="00A400B6"/>
    <w:rsid w:val="00A411BF"/>
    <w:rsid w:val="00A4258B"/>
    <w:rsid w:val="00A42BF8"/>
    <w:rsid w:val="00A450E8"/>
    <w:rsid w:val="00A455E6"/>
    <w:rsid w:val="00A45BE7"/>
    <w:rsid w:val="00A50AF3"/>
    <w:rsid w:val="00A5197A"/>
    <w:rsid w:val="00A52CA9"/>
    <w:rsid w:val="00A53485"/>
    <w:rsid w:val="00A556C8"/>
    <w:rsid w:val="00A56A4D"/>
    <w:rsid w:val="00A617AF"/>
    <w:rsid w:val="00A63A19"/>
    <w:rsid w:val="00A64249"/>
    <w:rsid w:val="00A7072C"/>
    <w:rsid w:val="00A71CC5"/>
    <w:rsid w:val="00A71CF2"/>
    <w:rsid w:val="00A71DA2"/>
    <w:rsid w:val="00A77B13"/>
    <w:rsid w:val="00A81105"/>
    <w:rsid w:val="00A814B5"/>
    <w:rsid w:val="00A84E7A"/>
    <w:rsid w:val="00A85D32"/>
    <w:rsid w:val="00A87F50"/>
    <w:rsid w:val="00A908B7"/>
    <w:rsid w:val="00A92686"/>
    <w:rsid w:val="00A92942"/>
    <w:rsid w:val="00A92EE8"/>
    <w:rsid w:val="00A94079"/>
    <w:rsid w:val="00AA10D4"/>
    <w:rsid w:val="00AA1B2A"/>
    <w:rsid w:val="00AA1E88"/>
    <w:rsid w:val="00AB2696"/>
    <w:rsid w:val="00AB3179"/>
    <w:rsid w:val="00AB4795"/>
    <w:rsid w:val="00AB5842"/>
    <w:rsid w:val="00AB6CDC"/>
    <w:rsid w:val="00AB6FBF"/>
    <w:rsid w:val="00AB734A"/>
    <w:rsid w:val="00AC3204"/>
    <w:rsid w:val="00AC37E9"/>
    <w:rsid w:val="00AC5777"/>
    <w:rsid w:val="00AC7164"/>
    <w:rsid w:val="00AC7DEC"/>
    <w:rsid w:val="00AD14CE"/>
    <w:rsid w:val="00AD1684"/>
    <w:rsid w:val="00AD207D"/>
    <w:rsid w:val="00AD44FF"/>
    <w:rsid w:val="00AD5F4E"/>
    <w:rsid w:val="00AD71B9"/>
    <w:rsid w:val="00AE0385"/>
    <w:rsid w:val="00AE0E44"/>
    <w:rsid w:val="00AE10A7"/>
    <w:rsid w:val="00AE2497"/>
    <w:rsid w:val="00AE2E24"/>
    <w:rsid w:val="00AE3DA0"/>
    <w:rsid w:val="00AE4D1A"/>
    <w:rsid w:val="00AE5EA1"/>
    <w:rsid w:val="00AF313E"/>
    <w:rsid w:val="00AF3662"/>
    <w:rsid w:val="00AF3C13"/>
    <w:rsid w:val="00AF4333"/>
    <w:rsid w:val="00AF4D69"/>
    <w:rsid w:val="00AF71A6"/>
    <w:rsid w:val="00AF740F"/>
    <w:rsid w:val="00B0182E"/>
    <w:rsid w:val="00B03FEB"/>
    <w:rsid w:val="00B07B98"/>
    <w:rsid w:val="00B11441"/>
    <w:rsid w:val="00B115E2"/>
    <w:rsid w:val="00B1298D"/>
    <w:rsid w:val="00B17C66"/>
    <w:rsid w:val="00B217FC"/>
    <w:rsid w:val="00B22545"/>
    <w:rsid w:val="00B26302"/>
    <w:rsid w:val="00B32955"/>
    <w:rsid w:val="00B3368F"/>
    <w:rsid w:val="00B3392F"/>
    <w:rsid w:val="00B344D9"/>
    <w:rsid w:val="00B34911"/>
    <w:rsid w:val="00B35F5E"/>
    <w:rsid w:val="00B37B29"/>
    <w:rsid w:val="00B40EF1"/>
    <w:rsid w:val="00B42A2B"/>
    <w:rsid w:val="00B47E32"/>
    <w:rsid w:val="00B51091"/>
    <w:rsid w:val="00B51EE4"/>
    <w:rsid w:val="00B52A1A"/>
    <w:rsid w:val="00B5591E"/>
    <w:rsid w:val="00B55D81"/>
    <w:rsid w:val="00B579DC"/>
    <w:rsid w:val="00B60FD0"/>
    <w:rsid w:val="00B6147F"/>
    <w:rsid w:val="00B64790"/>
    <w:rsid w:val="00B65286"/>
    <w:rsid w:val="00B654C0"/>
    <w:rsid w:val="00B655B3"/>
    <w:rsid w:val="00B66DFB"/>
    <w:rsid w:val="00B735D4"/>
    <w:rsid w:val="00B75256"/>
    <w:rsid w:val="00B911CE"/>
    <w:rsid w:val="00B937E9"/>
    <w:rsid w:val="00B93B3C"/>
    <w:rsid w:val="00B93F75"/>
    <w:rsid w:val="00B9574A"/>
    <w:rsid w:val="00BA0ADD"/>
    <w:rsid w:val="00BA1796"/>
    <w:rsid w:val="00BA432C"/>
    <w:rsid w:val="00BB0E9F"/>
    <w:rsid w:val="00BB0F7C"/>
    <w:rsid w:val="00BB2DBA"/>
    <w:rsid w:val="00BB40C4"/>
    <w:rsid w:val="00BB5264"/>
    <w:rsid w:val="00BB63B9"/>
    <w:rsid w:val="00BB63E0"/>
    <w:rsid w:val="00BB74B9"/>
    <w:rsid w:val="00BB7754"/>
    <w:rsid w:val="00BC0BDE"/>
    <w:rsid w:val="00BC1FF7"/>
    <w:rsid w:val="00BC22C4"/>
    <w:rsid w:val="00BC5C03"/>
    <w:rsid w:val="00BC74FD"/>
    <w:rsid w:val="00BD0079"/>
    <w:rsid w:val="00BD2ABD"/>
    <w:rsid w:val="00BD3ADC"/>
    <w:rsid w:val="00BD40EB"/>
    <w:rsid w:val="00BD5366"/>
    <w:rsid w:val="00BD5579"/>
    <w:rsid w:val="00BD58FA"/>
    <w:rsid w:val="00BD7102"/>
    <w:rsid w:val="00BE0572"/>
    <w:rsid w:val="00BE1A19"/>
    <w:rsid w:val="00BE21CB"/>
    <w:rsid w:val="00BE2C66"/>
    <w:rsid w:val="00BE312E"/>
    <w:rsid w:val="00BE4B68"/>
    <w:rsid w:val="00BE4CE8"/>
    <w:rsid w:val="00BE4D1E"/>
    <w:rsid w:val="00BF09E9"/>
    <w:rsid w:val="00BF0C9E"/>
    <w:rsid w:val="00BF0D3B"/>
    <w:rsid w:val="00BF27F2"/>
    <w:rsid w:val="00BF3BE8"/>
    <w:rsid w:val="00BF5AC4"/>
    <w:rsid w:val="00BF6D19"/>
    <w:rsid w:val="00BF7594"/>
    <w:rsid w:val="00C01F3B"/>
    <w:rsid w:val="00C041C9"/>
    <w:rsid w:val="00C05D59"/>
    <w:rsid w:val="00C109AE"/>
    <w:rsid w:val="00C13FAF"/>
    <w:rsid w:val="00C143AD"/>
    <w:rsid w:val="00C14865"/>
    <w:rsid w:val="00C15C51"/>
    <w:rsid w:val="00C15F78"/>
    <w:rsid w:val="00C162BD"/>
    <w:rsid w:val="00C16789"/>
    <w:rsid w:val="00C16930"/>
    <w:rsid w:val="00C17ADC"/>
    <w:rsid w:val="00C2418A"/>
    <w:rsid w:val="00C259BC"/>
    <w:rsid w:val="00C34776"/>
    <w:rsid w:val="00C357CD"/>
    <w:rsid w:val="00C42548"/>
    <w:rsid w:val="00C428B3"/>
    <w:rsid w:val="00C50909"/>
    <w:rsid w:val="00C535A0"/>
    <w:rsid w:val="00C53B1B"/>
    <w:rsid w:val="00C548D6"/>
    <w:rsid w:val="00C56226"/>
    <w:rsid w:val="00C569A9"/>
    <w:rsid w:val="00C60D61"/>
    <w:rsid w:val="00C634B6"/>
    <w:rsid w:val="00C656DF"/>
    <w:rsid w:val="00C66E8A"/>
    <w:rsid w:val="00C73A4E"/>
    <w:rsid w:val="00C7564C"/>
    <w:rsid w:val="00C77CB7"/>
    <w:rsid w:val="00C81C28"/>
    <w:rsid w:val="00C84CD0"/>
    <w:rsid w:val="00C84EFB"/>
    <w:rsid w:val="00C84FAC"/>
    <w:rsid w:val="00C85293"/>
    <w:rsid w:val="00C86935"/>
    <w:rsid w:val="00C965D3"/>
    <w:rsid w:val="00CA001C"/>
    <w:rsid w:val="00CA0314"/>
    <w:rsid w:val="00CB3EFF"/>
    <w:rsid w:val="00CB500B"/>
    <w:rsid w:val="00CC1135"/>
    <w:rsid w:val="00CC1513"/>
    <w:rsid w:val="00CC483C"/>
    <w:rsid w:val="00CC59E8"/>
    <w:rsid w:val="00CD08EE"/>
    <w:rsid w:val="00CD1AFB"/>
    <w:rsid w:val="00CD336D"/>
    <w:rsid w:val="00CD50D9"/>
    <w:rsid w:val="00CD6888"/>
    <w:rsid w:val="00CD701F"/>
    <w:rsid w:val="00CD738E"/>
    <w:rsid w:val="00CE47DF"/>
    <w:rsid w:val="00CE6283"/>
    <w:rsid w:val="00CE6312"/>
    <w:rsid w:val="00CE6D03"/>
    <w:rsid w:val="00CE7ED0"/>
    <w:rsid w:val="00CF0645"/>
    <w:rsid w:val="00CF1E60"/>
    <w:rsid w:val="00CF2ABC"/>
    <w:rsid w:val="00CF41EB"/>
    <w:rsid w:val="00CF5C88"/>
    <w:rsid w:val="00CF79CF"/>
    <w:rsid w:val="00D018A4"/>
    <w:rsid w:val="00D02734"/>
    <w:rsid w:val="00D0403B"/>
    <w:rsid w:val="00D0428D"/>
    <w:rsid w:val="00D0452F"/>
    <w:rsid w:val="00D06D9C"/>
    <w:rsid w:val="00D07804"/>
    <w:rsid w:val="00D07C23"/>
    <w:rsid w:val="00D10251"/>
    <w:rsid w:val="00D11513"/>
    <w:rsid w:val="00D13B83"/>
    <w:rsid w:val="00D202FD"/>
    <w:rsid w:val="00D216E9"/>
    <w:rsid w:val="00D225DA"/>
    <w:rsid w:val="00D22BBA"/>
    <w:rsid w:val="00D259EA"/>
    <w:rsid w:val="00D31D01"/>
    <w:rsid w:val="00D36111"/>
    <w:rsid w:val="00D36FE4"/>
    <w:rsid w:val="00D4020A"/>
    <w:rsid w:val="00D4031A"/>
    <w:rsid w:val="00D412AD"/>
    <w:rsid w:val="00D43996"/>
    <w:rsid w:val="00D43E32"/>
    <w:rsid w:val="00D45E55"/>
    <w:rsid w:val="00D46C63"/>
    <w:rsid w:val="00D516D3"/>
    <w:rsid w:val="00D52CD6"/>
    <w:rsid w:val="00D536AC"/>
    <w:rsid w:val="00D57D76"/>
    <w:rsid w:val="00D57ED2"/>
    <w:rsid w:val="00D62861"/>
    <w:rsid w:val="00D63558"/>
    <w:rsid w:val="00D63ABF"/>
    <w:rsid w:val="00D67808"/>
    <w:rsid w:val="00D74699"/>
    <w:rsid w:val="00D758C9"/>
    <w:rsid w:val="00D76C91"/>
    <w:rsid w:val="00D83179"/>
    <w:rsid w:val="00D84752"/>
    <w:rsid w:val="00D84DBC"/>
    <w:rsid w:val="00D853A9"/>
    <w:rsid w:val="00D8582A"/>
    <w:rsid w:val="00D85C6D"/>
    <w:rsid w:val="00D92242"/>
    <w:rsid w:val="00D92CAB"/>
    <w:rsid w:val="00D94884"/>
    <w:rsid w:val="00D95001"/>
    <w:rsid w:val="00D96709"/>
    <w:rsid w:val="00DA2578"/>
    <w:rsid w:val="00DA3ED7"/>
    <w:rsid w:val="00DA7092"/>
    <w:rsid w:val="00DA7441"/>
    <w:rsid w:val="00DA75B4"/>
    <w:rsid w:val="00DB1F38"/>
    <w:rsid w:val="00DB3356"/>
    <w:rsid w:val="00DB4078"/>
    <w:rsid w:val="00DB6073"/>
    <w:rsid w:val="00DC0E08"/>
    <w:rsid w:val="00DC5327"/>
    <w:rsid w:val="00DC6E3F"/>
    <w:rsid w:val="00DD4440"/>
    <w:rsid w:val="00DD4E26"/>
    <w:rsid w:val="00DD5ACE"/>
    <w:rsid w:val="00DD6C8D"/>
    <w:rsid w:val="00DD700E"/>
    <w:rsid w:val="00DE014A"/>
    <w:rsid w:val="00DE1A15"/>
    <w:rsid w:val="00DE1F0F"/>
    <w:rsid w:val="00DE2508"/>
    <w:rsid w:val="00DE4FA0"/>
    <w:rsid w:val="00DE5240"/>
    <w:rsid w:val="00DF1095"/>
    <w:rsid w:val="00DF254D"/>
    <w:rsid w:val="00DF2B42"/>
    <w:rsid w:val="00DF35A6"/>
    <w:rsid w:val="00DF48B2"/>
    <w:rsid w:val="00DF4C9B"/>
    <w:rsid w:val="00DF4CF7"/>
    <w:rsid w:val="00DF618A"/>
    <w:rsid w:val="00E10A67"/>
    <w:rsid w:val="00E1184B"/>
    <w:rsid w:val="00E1209E"/>
    <w:rsid w:val="00E13E38"/>
    <w:rsid w:val="00E13ECB"/>
    <w:rsid w:val="00E16CB4"/>
    <w:rsid w:val="00E20050"/>
    <w:rsid w:val="00E2121E"/>
    <w:rsid w:val="00E21256"/>
    <w:rsid w:val="00E224B7"/>
    <w:rsid w:val="00E23AAB"/>
    <w:rsid w:val="00E24794"/>
    <w:rsid w:val="00E249D8"/>
    <w:rsid w:val="00E32E0A"/>
    <w:rsid w:val="00E33348"/>
    <w:rsid w:val="00E35AB1"/>
    <w:rsid w:val="00E41BF4"/>
    <w:rsid w:val="00E44277"/>
    <w:rsid w:val="00E51A68"/>
    <w:rsid w:val="00E527B1"/>
    <w:rsid w:val="00E52A86"/>
    <w:rsid w:val="00E54C5D"/>
    <w:rsid w:val="00E564C9"/>
    <w:rsid w:val="00E57C5B"/>
    <w:rsid w:val="00E57CCD"/>
    <w:rsid w:val="00E62ED8"/>
    <w:rsid w:val="00E63FE6"/>
    <w:rsid w:val="00E66E81"/>
    <w:rsid w:val="00E73C55"/>
    <w:rsid w:val="00E74055"/>
    <w:rsid w:val="00E80192"/>
    <w:rsid w:val="00E803F0"/>
    <w:rsid w:val="00E85E3F"/>
    <w:rsid w:val="00E86E23"/>
    <w:rsid w:val="00E87200"/>
    <w:rsid w:val="00E9219C"/>
    <w:rsid w:val="00E9749D"/>
    <w:rsid w:val="00EA1CC7"/>
    <w:rsid w:val="00EA266E"/>
    <w:rsid w:val="00EA4E17"/>
    <w:rsid w:val="00EA6412"/>
    <w:rsid w:val="00EA6DD0"/>
    <w:rsid w:val="00EB1013"/>
    <w:rsid w:val="00EB2C70"/>
    <w:rsid w:val="00EB3F56"/>
    <w:rsid w:val="00EB4260"/>
    <w:rsid w:val="00EB5DA0"/>
    <w:rsid w:val="00EB7069"/>
    <w:rsid w:val="00EB7609"/>
    <w:rsid w:val="00EB7CE7"/>
    <w:rsid w:val="00EC19FB"/>
    <w:rsid w:val="00EC21C5"/>
    <w:rsid w:val="00EC43C0"/>
    <w:rsid w:val="00EC535F"/>
    <w:rsid w:val="00EC560C"/>
    <w:rsid w:val="00EC630A"/>
    <w:rsid w:val="00ED1F75"/>
    <w:rsid w:val="00ED7E61"/>
    <w:rsid w:val="00EE3341"/>
    <w:rsid w:val="00EE7D98"/>
    <w:rsid w:val="00EF0015"/>
    <w:rsid w:val="00EF2A07"/>
    <w:rsid w:val="00EF3EAB"/>
    <w:rsid w:val="00EF576B"/>
    <w:rsid w:val="00EF6FC5"/>
    <w:rsid w:val="00F00522"/>
    <w:rsid w:val="00F015FE"/>
    <w:rsid w:val="00F036D8"/>
    <w:rsid w:val="00F0431B"/>
    <w:rsid w:val="00F0594F"/>
    <w:rsid w:val="00F06136"/>
    <w:rsid w:val="00F064D6"/>
    <w:rsid w:val="00F10EDF"/>
    <w:rsid w:val="00F11DD9"/>
    <w:rsid w:val="00F1240D"/>
    <w:rsid w:val="00F139F3"/>
    <w:rsid w:val="00F13C2C"/>
    <w:rsid w:val="00F20184"/>
    <w:rsid w:val="00F2335F"/>
    <w:rsid w:val="00F2433F"/>
    <w:rsid w:val="00F24E7C"/>
    <w:rsid w:val="00F27060"/>
    <w:rsid w:val="00F2714D"/>
    <w:rsid w:val="00F2789A"/>
    <w:rsid w:val="00F307A2"/>
    <w:rsid w:val="00F32DF5"/>
    <w:rsid w:val="00F33A78"/>
    <w:rsid w:val="00F347F6"/>
    <w:rsid w:val="00F37F31"/>
    <w:rsid w:val="00F400A0"/>
    <w:rsid w:val="00F41A6E"/>
    <w:rsid w:val="00F466E1"/>
    <w:rsid w:val="00F46710"/>
    <w:rsid w:val="00F47FF5"/>
    <w:rsid w:val="00F51B8E"/>
    <w:rsid w:val="00F540E9"/>
    <w:rsid w:val="00F542B5"/>
    <w:rsid w:val="00F54478"/>
    <w:rsid w:val="00F546DA"/>
    <w:rsid w:val="00F564BB"/>
    <w:rsid w:val="00F5799B"/>
    <w:rsid w:val="00F61457"/>
    <w:rsid w:val="00F620D3"/>
    <w:rsid w:val="00F650AC"/>
    <w:rsid w:val="00F706BB"/>
    <w:rsid w:val="00F711B1"/>
    <w:rsid w:val="00F72873"/>
    <w:rsid w:val="00F731B1"/>
    <w:rsid w:val="00F73685"/>
    <w:rsid w:val="00F74655"/>
    <w:rsid w:val="00F74FC6"/>
    <w:rsid w:val="00F766E2"/>
    <w:rsid w:val="00F773CB"/>
    <w:rsid w:val="00F801C2"/>
    <w:rsid w:val="00F814B9"/>
    <w:rsid w:val="00F816C7"/>
    <w:rsid w:val="00F826AE"/>
    <w:rsid w:val="00F82983"/>
    <w:rsid w:val="00F82BCD"/>
    <w:rsid w:val="00F86D52"/>
    <w:rsid w:val="00F95DB9"/>
    <w:rsid w:val="00F96F85"/>
    <w:rsid w:val="00FA06F6"/>
    <w:rsid w:val="00FA0771"/>
    <w:rsid w:val="00FA1D62"/>
    <w:rsid w:val="00FA225E"/>
    <w:rsid w:val="00FA3444"/>
    <w:rsid w:val="00FB0CF5"/>
    <w:rsid w:val="00FB327A"/>
    <w:rsid w:val="00FB36E3"/>
    <w:rsid w:val="00FB6124"/>
    <w:rsid w:val="00FC0771"/>
    <w:rsid w:val="00FC18A9"/>
    <w:rsid w:val="00FC2652"/>
    <w:rsid w:val="00FC6CCE"/>
    <w:rsid w:val="00FC6F80"/>
    <w:rsid w:val="00FC7273"/>
    <w:rsid w:val="00FD4F17"/>
    <w:rsid w:val="00FD6FD4"/>
    <w:rsid w:val="00FE017C"/>
    <w:rsid w:val="00FE1B55"/>
    <w:rsid w:val="00FE380B"/>
    <w:rsid w:val="00FE46FF"/>
    <w:rsid w:val="00FE61BB"/>
    <w:rsid w:val="00FF00B8"/>
    <w:rsid w:val="00FF0276"/>
    <w:rsid w:val="00FF28BF"/>
    <w:rsid w:val="00FF6D30"/>
    <w:rsid w:val="00FF7CEC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C7B008"/>
  <w15:docId w15:val="{34713250-4BE1-4978-959D-914C462E3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4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14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B07B9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basedOn w:val="MDPI31text"/>
    <w:qFormat/>
    <w:rsid w:val="00B07B98"/>
    <w:pPr>
      <w:spacing w:before="120" w:after="120"/>
      <w:ind w:left="709" w:firstLine="0"/>
      <w:jc w:val="center"/>
    </w:pPr>
  </w:style>
  <w:style w:type="character" w:customStyle="1" w:styleId="MDPI31textChar">
    <w:name w:val="MDPI_3.1_text Char"/>
    <w:link w:val="MDPI31text"/>
    <w:rsid w:val="00B07B9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D39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9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96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965"/>
    <w:rPr>
      <w:rFonts w:ascii="Calibri" w:hAnsi="Calibri" w:cs="Calibri"/>
      <w:noProof/>
      <w:lang w:val="en-US"/>
    </w:rPr>
  </w:style>
  <w:style w:type="paragraph" w:customStyle="1" w:styleId="H1">
    <w:name w:val="H1"/>
    <w:basedOn w:val="Normal"/>
    <w:rsid w:val="00880D0D"/>
    <w:pPr>
      <w:tabs>
        <w:tab w:val="right" w:pos="4156"/>
      </w:tabs>
      <w:autoSpaceDE w:val="0"/>
      <w:autoSpaceDN w:val="0"/>
      <w:adjustRightInd w:val="0"/>
      <w:spacing w:before="240" w:after="0" w:line="240" w:lineRule="auto"/>
      <w:jc w:val="both"/>
    </w:pPr>
    <w:rPr>
      <w:rFonts w:ascii="Helvetica" w:eastAsia="Malgun Gothic" w:hAnsi="Helvetica" w:cs="FormataOTF-Bold"/>
      <w:b/>
      <w:bCs/>
      <w:color w:val="00629B"/>
      <w:sz w:val="18"/>
      <w:szCs w:val="18"/>
    </w:rPr>
  </w:style>
  <w:style w:type="paragraph" w:customStyle="1" w:styleId="H1NoSpace">
    <w:name w:val="H1_No Space"/>
    <w:basedOn w:val="H1"/>
    <w:rsid w:val="00880D0D"/>
    <w:pPr>
      <w:spacing w:before="0"/>
    </w:pPr>
  </w:style>
  <w:style w:type="paragraph" w:styleId="Header">
    <w:name w:val="header"/>
    <w:basedOn w:val="Normal"/>
    <w:link w:val="HeaderChar"/>
    <w:uiPriority w:val="99"/>
    <w:unhideWhenUsed/>
    <w:rsid w:val="00216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DC5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6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DC5"/>
    <w:rPr>
      <w:rFonts w:eastAsiaTheme="minorEastAsia"/>
      <w:lang w:val="en-GB"/>
    </w:rPr>
  </w:style>
  <w:style w:type="paragraph" w:styleId="ListParagraph">
    <w:name w:val="List Paragraph"/>
    <w:basedOn w:val="Normal"/>
    <w:uiPriority w:val="34"/>
    <w:qFormat/>
    <w:rsid w:val="00071F91"/>
    <w:pPr>
      <w:ind w:left="720"/>
      <w:contextualSpacing/>
    </w:pPr>
  </w:style>
  <w:style w:type="character" w:customStyle="1" w:styleId="CaptionColor">
    <w:name w:val="Caption Color"/>
    <w:rsid w:val="00702D5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Default">
    <w:name w:val="Default"/>
    <w:rsid w:val="004B02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4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79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9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7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9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B5335"/>
    <w:pPr>
      <w:spacing w:after="0" w:line="240" w:lineRule="auto"/>
    </w:pPr>
    <w:rPr>
      <w:lang w:val="en-US"/>
    </w:rPr>
  </w:style>
  <w:style w:type="character" w:styleId="Hyperlink">
    <w:name w:val="Hyperlink"/>
    <w:uiPriority w:val="99"/>
    <w:unhideWhenUsed/>
    <w:rsid w:val="00D13B83"/>
    <w:rPr>
      <w:color w:val="0563C1"/>
      <w:u w:val="single"/>
    </w:rPr>
  </w:style>
  <w:style w:type="paragraph" w:customStyle="1" w:styleId="MDPI13authornames">
    <w:name w:val="MDPI_1.3_authornames"/>
    <w:basedOn w:val="Normal"/>
    <w:next w:val="Normal"/>
    <w:qFormat/>
    <w:rsid w:val="00D13B8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13B8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91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1FC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314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0.wmf"/><Relationship Id="rId16" Type="http://schemas.openxmlformats.org/officeDocument/2006/relationships/oleObject" Target="embeddings/oleObject4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oleObject" Target="embeddings/oleObject23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theme" Target="theme/theme1.xml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oleObject" Target="embeddings/oleObject18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hyperlink" Target="mailto:sangil.kim@pusan.ac.kr" TargetMode="External"/><Relationship Id="rId51" Type="http://schemas.openxmlformats.org/officeDocument/2006/relationships/oleObject" Target="embeddings/oleObject22.bin"/><Relationship Id="rId72" Type="http://schemas.openxmlformats.org/officeDocument/2006/relationships/image" Target="media/image32.wmf"/><Relationship Id="rId80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image" Target="media/image19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7.bin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5.wmf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34" Type="http://schemas.openxmlformats.org/officeDocument/2006/relationships/oleObject" Target="embeddings/oleObject13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4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66" Type="http://schemas.openxmlformats.org/officeDocument/2006/relationships/image" Target="media/image2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64C93A-EAFA-2842-A483-474E95EBDA5B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B31C6-EC44-492F-B7E9-AE88F25D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78</Words>
  <Characters>329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ibrahim</dc:creator>
  <cp:keywords/>
  <dc:description/>
  <cp:lastModifiedBy>malik ibrahim</cp:lastModifiedBy>
  <cp:revision>3</cp:revision>
  <cp:lastPrinted>2021-01-31T03:29:00Z</cp:lastPrinted>
  <dcterms:created xsi:type="dcterms:W3CDTF">2021-02-08T11:49:00Z</dcterms:created>
  <dcterms:modified xsi:type="dcterms:W3CDTF">2021-02-08T11:58:00Z</dcterms:modified>
</cp:coreProperties>
</file>